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CDA6B" w14:textId="603723EC" w:rsidR="00933509" w:rsidRPr="00C058B0" w:rsidRDefault="008B27F5">
      <w:pPr>
        <w:rPr>
          <w:rFonts w:ascii="Calibri" w:hAnsi="Calibri" w:cs="Calibri"/>
        </w:rPr>
      </w:pPr>
      <w:r>
        <w:rPr>
          <w:rFonts w:ascii="Calibri" w:hAnsi="Calibri" w:cs="Calibri"/>
        </w:rPr>
        <w:t>Additional file 1</w:t>
      </w:r>
    </w:p>
    <w:p w14:paraId="6B53D22C" w14:textId="00C88B8D" w:rsidR="00170119" w:rsidRPr="00C058B0" w:rsidRDefault="00896DDA" w:rsidP="2C9AFD59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C058B0">
        <w:rPr>
          <w:rFonts w:ascii="Calibri" w:hAnsi="Calibri" w:cs="Calibri"/>
          <w:lang w:val="en-US"/>
        </w:rPr>
        <w:t xml:space="preserve">Table </w:t>
      </w:r>
      <w:r w:rsidR="008B27F5">
        <w:rPr>
          <w:rFonts w:ascii="Calibri" w:hAnsi="Calibri" w:cs="Calibri"/>
          <w:lang w:val="en-US"/>
        </w:rPr>
        <w:t>S</w:t>
      </w:r>
      <w:r w:rsidRPr="00C058B0">
        <w:rPr>
          <w:rFonts w:ascii="Calibri" w:hAnsi="Calibri" w:cs="Calibri"/>
          <w:lang w:val="en-US"/>
        </w:rPr>
        <w:t>1</w:t>
      </w:r>
      <w:r w:rsidR="3A506987" w:rsidRPr="00C058B0">
        <w:rPr>
          <w:rFonts w:ascii="Calibri" w:hAnsi="Calibri" w:cs="Calibri"/>
          <w:lang w:val="en-US"/>
        </w:rPr>
        <w:t>ABC</w:t>
      </w:r>
      <w:r w:rsidR="00170119" w:rsidRPr="00C058B0">
        <w:rPr>
          <w:rFonts w:ascii="Calibri" w:hAnsi="Calibri" w:cs="Calibri"/>
          <w:lang w:val="en-US"/>
        </w:rPr>
        <w:t xml:space="preserve"> 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Mean </w:t>
      </w:r>
      <w:r w:rsidR="00DB5784">
        <w:rPr>
          <w:rFonts w:ascii="Calibri" w:hAnsi="Calibri" w:cs="Calibri"/>
          <w:sz w:val="22"/>
          <w:szCs w:val="22"/>
          <w:lang w:val="en-US"/>
        </w:rPr>
        <w:t xml:space="preserve">values 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with standard deviation (SD) and median </w:t>
      </w:r>
      <w:r w:rsidR="00DB5784">
        <w:rPr>
          <w:rFonts w:ascii="Calibri" w:hAnsi="Calibri" w:cs="Calibri"/>
          <w:sz w:val="22"/>
          <w:szCs w:val="22"/>
          <w:lang w:val="en-US"/>
        </w:rPr>
        <w:t xml:space="preserve">values 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>with interquartile range (IQR) for A</w:t>
      </w:r>
      <w:r w:rsidR="00D01069">
        <w:rPr>
          <w:rFonts w:ascii="Calibri" w:hAnsi="Calibri" w:cs="Calibri"/>
          <w:sz w:val="22"/>
          <w:szCs w:val="22"/>
          <w:lang w:val="en-US"/>
        </w:rPr>
        <w:t>.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3137">
        <w:rPr>
          <w:rFonts w:ascii="Calibri" w:hAnsi="Calibri" w:cs="Calibri"/>
          <w:sz w:val="22"/>
          <w:szCs w:val="22"/>
          <w:lang w:val="en-US"/>
        </w:rPr>
        <w:t>A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>bsolute dense volume; B</w:t>
      </w:r>
      <w:r w:rsidR="00D01069">
        <w:rPr>
          <w:rFonts w:ascii="Calibri" w:hAnsi="Calibri" w:cs="Calibri"/>
          <w:sz w:val="22"/>
          <w:szCs w:val="22"/>
          <w:lang w:val="en-US"/>
        </w:rPr>
        <w:t>.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3137">
        <w:rPr>
          <w:rFonts w:ascii="Calibri" w:hAnsi="Calibri" w:cs="Calibri"/>
          <w:sz w:val="22"/>
          <w:szCs w:val="22"/>
          <w:lang w:val="en-US"/>
        </w:rPr>
        <w:t>B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>reast volume; and C</w:t>
      </w:r>
      <w:r w:rsidR="00D01069">
        <w:rPr>
          <w:rFonts w:ascii="Calibri" w:hAnsi="Calibri" w:cs="Calibri"/>
          <w:sz w:val="22"/>
          <w:szCs w:val="22"/>
          <w:lang w:val="en-US"/>
        </w:rPr>
        <w:t>.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3137">
        <w:rPr>
          <w:rFonts w:ascii="Calibri" w:hAnsi="Calibri" w:cs="Calibri"/>
          <w:sz w:val="22"/>
          <w:szCs w:val="22"/>
          <w:lang w:val="en-US"/>
        </w:rPr>
        <w:t>P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>ercent den</w:t>
      </w:r>
      <w:r w:rsidR="003A34AD" w:rsidRPr="00C058B0">
        <w:rPr>
          <w:rFonts w:ascii="Calibri" w:hAnsi="Calibri" w:cs="Calibri"/>
          <w:sz w:val="22"/>
          <w:szCs w:val="22"/>
          <w:lang w:val="en-US"/>
        </w:rPr>
        <w:t>se volume f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or </w:t>
      </w:r>
      <w:r w:rsidR="00FE65F8" w:rsidRPr="00C058B0">
        <w:rPr>
          <w:rFonts w:ascii="Calibri" w:hAnsi="Calibri" w:cs="Calibri"/>
          <w:sz w:val="22"/>
          <w:szCs w:val="22"/>
          <w:lang w:val="en-US"/>
        </w:rPr>
        <w:t>breasts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 developing </w:t>
      </w:r>
      <w:r w:rsidR="003C7174" w:rsidRPr="00C058B0">
        <w:rPr>
          <w:rFonts w:ascii="Calibri" w:hAnsi="Calibri" w:cs="Calibri"/>
          <w:sz w:val="22"/>
          <w:szCs w:val="22"/>
          <w:lang w:val="en-US"/>
        </w:rPr>
        <w:t>or</w:t>
      </w:r>
      <w:r w:rsidR="002F25C8" w:rsidRPr="00C058B0">
        <w:rPr>
          <w:rFonts w:ascii="Calibri" w:hAnsi="Calibri" w:cs="Calibri"/>
          <w:sz w:val="22"/>
          <w:szCs w:val="22"/>
          <w:lang w:val="en-US"/>
        </w:rPr>
        <w:t xml:space="preserve"> not developing 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>screen-detected or interval cancer during three consecutive screening rounds of biennial screening in BreastScreen Norway</w:t>
      </w:r>
      <w:r w:rsidR="00E102B7" w:rsidRPr="00C058B0">
        <w:rPr>
          <w:rFonts w:ascii="Calibri" w:hAnsi="Calibri" w:cs="Calibri"/>
          <w:sz w:val="22"/>
          <w:szCs w:val="22"/>
          <w:lang w:val="en-US"/>
        </w:rPr>
        <w:t>,</w:t>
      </w:r>
      <w:r w:rsidR="00170119" w:rsidRPr="00C058B0">
        <w:rPr>
          <w:rFonts w:ascii="Calibri" w:hAnsi="Calibri" w:cs="Calibri"/>
          <w:sz w:val="22"/>
          <w:szCs w:val="22"/>
          <w:lang w:val="en-US"/>
        </w:rPr>
        <w:t xml:space="preserve"> 2007-2020</w:t>
      </w:r>
    </w:p>
    <w:tbl>
      <w:tblPr>
        <w:tblW w:w="1261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2126"/>
        <w:gridCol w:w="2835"/>
      </w:tblGrid>
      <w:tr w:rsidR="00BF1CD1" w:rsidRPr="00C058B0" w14:paraId="4DFF9803" w14:textId="77777777" w:rsidTr="00B83CBD">
        <w:trPr>
          <w:trHeight w:val="300"/>
        </w:trPr>
        <w:tc>
          <w:tcPr>
            <w:tcW w:w="5670" w:type="dxa"/>
            <w:gridSpan w:val="2"/>
            <w:shd w:val="clear" w:color="auto" w:fill="auto"/>
            <w:vAlign w:val="center"/>
            <w:hideMark/>
          </w:tcPr>
          <w:p w14:paraId="0D790519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lang w:eastAsia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C53E9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irst screening roun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FFDF29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econd screening round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E20DE5D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hird screening round</w:t>
            </w:r>
          </w:p>
        </w:tc>
      </w:tr>
      <w:tr w:rsidR="00BF1CD1" w:rsidRPr="00C058B0" w14:paraId="24205971" w14:textId="77777777" w:rsidTr="00B83CBD">
        <w:trPr>
          <w:trHeight w:val="300"/>
        </w:trPr>
        <w:tc>
          <w:tcPr>
            <w:tcW w:w="5670" w:type="dxa"/>
            <w:gridSpan w:val="2"/>
            <w:shd w:val="clear" w:color="auto" w:fill="auto"/>
            <w:vAlign w:val="center"/>
            <w:hideMark/>
          </w:tcPr>
          <w:p w14:paraId="6177793D" w14:textId="5763C272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A. Absolute dense volume (cm</w:t>
            </w:r>
            <w:r w:rsidRPr="001608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73044F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791AC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305E49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</w:tr>
      <w:tr w:rsidR="00BF1CD1" w:rsidRPr="00C058B0" w14:paraId="4930F2B9" w14:textId="77777777" w:rsidTr="00B83CBD">
        <w:trPr>
          <w:trHeight w:val="300"/>
        </w:trPr>
        <w:tc>
          <w:tcPr>
            <w:tcW w:w="5670" w:type="dxa"/>
            <w:gridSpan w:val="2"/>
            <w:shd w:val="clear" w:color="auto" w:fill="auto"/>
            <w:vAlign w:val="center"/>
            <w:hideMark/>
          </w:tcPr>
          <w:p w14:paraId="081407F1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screen-detected cancer (n=970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3814B6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3626E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28025A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22DE1A8E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75DC7D7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6C74642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DF12A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.6 (24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DAEE0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.5 (25.3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EEB45B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.6 (25.2)</w:t>
            </w:r>
          </w:p>
        </w:tc>
      </w:tr>
      <w:tr w:rsidR="009E482D" w:rsidRPr="00C058B0" w14:paraId="055971FE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3DAD7F58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3FB30E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690EBC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0 (32.6 - 60.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0B14E6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1 (32.1 - 60.3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D190EC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5 (32.4 - 60.2)</w:t>
            </w:r>
          </w:p>
        </w:tc>
      </w:tr>
      <w:tr w:rsidR="009E482D" w:rsidRPr="00C058B0" w14:paraId="2A214827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376D47F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0C2E0F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3CE229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.6 (25.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DBCF97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8.6 (25.2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5BC0BE6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8.9 (25.5)</w:t>
            </w:r>
          </w:p>
        </w:tc>
      </w:tr>
      <w:tr w:rsidR="009E482D" w:rsidRPr="00C058B0" w14:paraId="37F4611F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9D9D296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470BD3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173F4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6 (31.3-60.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E30991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1.7 (31.1 - 59.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2F2CEC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2.6 (31.2 - 59.7)</w:t>
            </w:r>
          </w:p>
        </w:tc>
      </w:tr>
      <w:tr w:rsidR="009E482D" w:rsidRPr="00C058B0" w14:paraId="741C6F82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353EA327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interval cancer (n=308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F05E530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03629F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8F5E106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BC65E4D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0F43DB26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1EECFA2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1A021A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737555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.7 (32.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D2B7E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.2 (34.2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EE556E9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.2 (32.7)</w:t>
            </w:r>
          </w:p>
        </w:tc>
      </w:tr>
      <w:tr w:rsidR="009E482D" w:rsidRPr="00C058B0" w14:paraId="1C59F544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393B049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82CE3A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D25AD91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5.8 (34.2 - 65.6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808D37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5 (34.0 - 67.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3B61BE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7.4 (34.7 - 67.7)</w:t>
            </w:r>
          </w:p>
        </w:tc>
      </w:tr>
      <w:tr w:rsidR="009E482D" w:rsidRPr="00C058B0" w14:paraId="149AB8ED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22304F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81B08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5ED5A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.2 (35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7367B78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.7 (36.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02B9FB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.6 (32.6)</w:t>
            </w:r>
          </w:p>
        </w:tc>
      </w:tr>
      <w:tr w:rsidR="009E482D" w:rsidRPr="00C058B0" w14:paraId="742A2B85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EB50B3B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27C939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03650A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5.4 (33.6 - 69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C035B7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.1 (33.0 - 65.3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ED95F4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9 (33.6 - 66.6)</w:t>
            </w:r>
          </w:p>
        </w:tc>
      </w:tr>
      <w:tr w:rsidR="00BF1CD1" w:rsidRPr="00C058B0" w14:paraId="38A15CFA" w14:textId="77777777" w:rsidTr="00B83CBD">
        <w:trPr>
          <w:trHeight w:val="300"/>
        </w:trPr>
        <w:tc>
          <w:tcPr>
            <w:tcW w:w="5670" w:type="dxa"/>
            <w:gridSpan w:val="2"/>
            <w:shd w:val="clear" w:color="auto" w:fill="auto"/>
            <w:vAlign w:val="center"/>
            <w:hideMark/>
          </w:tcPr>
          <w:p w14:paraId="10D474A5" w14:textId="0431D08E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screen-detected or interval cancer (n=1278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8BA400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1F6779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0D14DC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6D62F3D2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2178B791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F26F9DD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54C5201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.8 (26.9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F2A51D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.8 (27.8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6B51E9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.2 (27.5)</w:t>
            </w:r>
          </w:p>
        </w:tc>
      </w:tr>
      <w:tr w:rsidR="009E482D" w:rsidRPr="00C058B0" w14:paraId="1F6F3072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830BA40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065DF9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3ED853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5 (32.9 - 61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FDE4C2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2 (32.5 - 62.3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F3DC30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.2 (32.9 - 62.2)</w:t>
            </w:r>
          </w:p>
        </w:tc>
      </w:tr>
      <w:tr w:rsidR="009E482D" w:rsidRPr="00C058B0" w14:paraId="1654AE2D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7A23D8A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1F8C7B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5D311D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1.2 (28.5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31E4B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.3 (28.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A1F8597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.1 (27.7)</w:t>
            </w:r>
          </w:p>
        </w:tc>
      </w:tr>
      <w:tr w:rsidR="009E482D" w:rsidRPr="00C058B0" w14:paraId="7D25CFC5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9AAB04A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439ECB6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3AD630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.3 (31.8 - 61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37C1A2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2.5 (31.8 - 60.8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70C47A9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2.7 (31.7 - 60.5)</w:t>
            </w:r>
          </w:p>
        </w:tc>
      </w:tr>
      <w:tr w:rsidR="009E482D" w:rsidRPr="00C058B0" w14:paraId="72E1616F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2EA0AD4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ormal breasts (n=76,904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525632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5A870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FAA435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F7A537A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71193DE6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B63D1AA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oth breast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F6F47CA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B21F2D6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5.0 (24.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6DEF81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.4 (23.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48A1A20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3.9 (23.2)</w:t>
            </w:r>
          </w:p>
        </w:tc>
      </w:tr>
      <w:tr w:rsidR="009E482D" w:rsidRPr="00C058B0" w14:paraId="3BF2A391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  <w:hideMark/>
          </w:tcPr>
          <w:p w14:paraId="70689F8E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8BE064A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0440E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9.1 (29.5 - 53.3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3A35FC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8.7 (29.2 - 52.7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F35BF24" w14:textId="77777777" w:rsidR="00BF1CD1" w:rsidRPr="00C058B0" w:rsidRDefault="00BF1CD1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8.3 (28.9 - 52.2)</w:t>
            </w:r>
          </w:p>
        </w:tc>
      </w:tr>
      <w:tr w:rsidR="006D56AE" w:rsidRPr="00C058B0" w14:paraId="1E300017" w14:textId="77777777" w:rsidTr="00B83CBD">
        <w:trPr>
          <w:trHeight w:val="300"/>
        </w:trPr>
        <w:tc>
          <w:tcPr>
            <w:tcW w:w="3828" w:type="dxa"/>
            <w:shd w:val="clear" w:color="auto" w:fill="auto"/>
            <w:vAlign w:val="center"/>
          </w:tcPr>
          <w:p w14:paraId="4A7B98E8" w14:textId="77777777" w:rsidR="006D56AE" w:rsidRPr="00C058B0" w:rsidRDefault="006D56AE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2A5E9FB" w14:textId="77777777" w:rsidR="006D56AE" w:rsidRPr="00C058B0" w:rsidRDefault="006D56AE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20DF2AA" w14:textId="77777777" w:rsidR="006D56AE" w:rsidRPr="00C058B0" w:rsidRDefault="006D56AE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C232B3E" w14:textId="77777777" w:rsidR="006D56AE" w:rsidRPr="00C058B0" w:rsidRDefault="006D56AE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4C3EBEF1" w14:textId="77777777" w:rsidR="006D56AE" w:rsidRPr="00C058B0" w:rsidRDefault="006D56AE" w:rsidP="00BF1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B83CBD" w:rsidRPr="00C058B0" w14:paraId="4107B7FB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164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B. Breast volume (cm</w:t>
            </w:r>
            <w:r w:rsidRPr="001608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C991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9AC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irst screening rou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2C7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econd screening roun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DA4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hird screening round</w:t>
            </w:r>
          </w:p>
        </w:tc>
      </w:tr>
      <w:tr w:rsidR="00B42B83" w:rsidRPr="00C058B0" w14:paraId="3CED93E8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E343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screen-detected cancer (n=9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5B5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C852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EDC6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83CBD" w:rsidRPr="00C058B0" w14:paraId="3641E024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EFF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AC6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D00C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13.4 (419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3FA3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31.0 (416.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843E8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46.5 (421.8)</w:t>
            </w:r>
          </w:p>
        </w:tc>
      </w:tr>
      <w:tr w:rsidR="00B83CBD" w:rsidRPr="00C058B0" w14:paraId="01487553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09C26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13D5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846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6.6 (507.3 - 1030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56B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51.4 (533.2 - 1058.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8FE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70.8 (540.8 - 1088.3)</w:t>
            </w:r>
          </w:p>
        </w:tc>
      </w:tr>
      <w:tr w:rsidR="00B83CBD" w:rsidRPr="00C058B0" w14:paraId="5103ADC6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B3EA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lastRenderedPageBreak/>
              <w:t>Breast no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EBC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1971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13.4 (427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F078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30.7 (428.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256D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51.4 (433.7)</w:t>
            </w:r>
          </w:p>
        </w:tc>
      </w:tr>
      <w:tr w:rsidR="00B83CBD" w:rsidRPr="00C058B0" w14:paraId="36264EAD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6358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D55A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A1E2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4.1 (507.2 - 1038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19D2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42.5 (540.2 - 1036.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420A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79.8 (538.3 - 1101.4)</w:t>
            </w:r>
          </w:p>
        </w:tc>
      </w:tr>
      <w:tr w:rsidR="00B42B83" w:rsidRPr="00C058B0" w14:paraId="6E17C7E6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22E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interval cancer (n=3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F2E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A580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2BB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83CBD" w:rsidRPr="00C058B0" w14:paraId="50E862DA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C562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F9C5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EB1C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0.9 (387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646A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1.9 (392.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2F25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44.5 (383.6)</w:t>
            </w:r>
          </w:p>
        </w:tc>
      </w:tr>
      <w:tr w:rsidR="00B83CBD" w:rsidRPr="00C058B0" w14:paraId="420D5532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18D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D8AC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3B1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40.4 (422.5 - 907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BDE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66.0 (469.1 - 924.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BA2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70.8 (470.5 - 946.3)</w:t>
            </w:r>
          </w:p>
        </w:tc>
      </w:tr>
      <w:tr w:rsidR="00B83CBD" w:rsidRPr="00C058B0" w14:paraId="74D9FF97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3AE1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89C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62ED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9.6 (38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F5B1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3.1 (388.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47BD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43.4 (385.1)</w:t>
            </w:r>
          </w:p>
        </w:tc>
      </w:tr>
      <w:tr w:rsidR="00B83CBD" w:rsidRPr="00C058B0" w14:paraId="3DB6F32A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2D3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0CB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A6BD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29.6 (435.7 - 96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8DD5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51.7 (447.3 - 939.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F0C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51.9 (473.6 - 973.1)</w:t>
            </w:r>
          </w:p>
        </w:tc>
      </w:tr>
      <w:tr w:rsidR="00B42B83" w:rsidRPr="00C058B0" w14:paraId="5E5BA698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746A" w14:textId="54D368FD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screen-detected or interval cancer (n=127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DE6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CB5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83CBD" w:rsidRPr="00C058B0" w14:paraId="109DEDDC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001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66C3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37E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88.7 (41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9CC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07.1 (413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E598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22.0 (415.0)</w:t>
            </w:r>
          </w:p>
        </w:tc>
      </w:tr>
      <w:tr w:rsidR="00B83CBD" w:rsidRPr="00C058B0" w14:paraId="0B92BAD5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CB4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C2D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1CE6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2.6 (489.5 - 1014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944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3.8 (512.7 - 1022.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15E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46.9 (524.2 - 1051.6)</w:t>
            </w:r>
          </w:p>
        </w:tc>
      </w:tr>
      <w:tr w:rsidR="00B83CBD" w:rsidRPr="00C058B0" w14:paraId="6652A148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246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E8B3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EEDFA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88.4 (419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4639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07.2 (421.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A73D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25.3 (424.9)</w:t>
            </w:r>
          </w:p>
        </w:tc>
      </w:tr>
      <w:tr w:rsidR="00B83CBD" w:rsidRPr="00C058B0" w14:paraId="0922A33B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23F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A322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43B7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03.7 (490.2 - 1012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A0C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1.8 (520.5 - 1019.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5E8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39.7 (528.3 - 1050.5)</w:t>
            </w:r>
          </w:p>
        </w:tc>
      </w:tr>
      <w:tr w:rsidR="00B42B83" w:rsidRPr="00C058B0" w14:paraId="31528119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C788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ormal breasts(n=76,9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6F9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D79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8C5C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B83CBD" w:rsidRPr="00C058B0" w14:paraId="2960281F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F6BC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oth breas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A1DD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87E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98.4 (414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9DD6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17.0 (413.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F58F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36.9 (415.9)</w:t>
            </w:r>
          </w:p>
        </w:tc>
      </w:tr>
      <w:tr w:rsidR="00B83CBD" w:rsidRPr="00C058B0" w14:paraId="1AF900A2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F770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7D25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DF24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9.1 (498.0 - 1028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34BB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48.5 (420.4 - 1045.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BCCE" w14:textId="77777777" w:rsidR="00B42B83" w:rsidRPr="00C058B0" w:rsidRDefault="00B42B83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73.8 (537.0 - 1068.9)</w:t>
            </w:r>
          </w:p>
        </w:tc>
      </w:tr>
      <w:tr w:rsidR="006D56AE" w:rsidRPr="00C058B0" w14:paraId="7E27CE60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5EC71" w14:textId="77777777" w:rsidR="006D56AE" w:rsidRPr="00C058B0" w:rsidRDefault="006D56AE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C8DBB" w14:textId="77777777" w:rsidR="006D56AE" w:rsidRPr="00C058B0" w:rsidRDefault="006D56AE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6213E" w14:textId="77777777" w:rsidR="006D56AE" w:rsidRPr="00C058B0" w:rsidRDefault="006D56AE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606FD" w14:textId="77777777" w:rsidR="006D56AE" w:rsidRPr="00C058B0" w:rsidRDefault="006D56AE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6EBFC" w14:textId="77777777" w:rsidR="006D56AE" w:rsidRPr="00C058B0" w:rsidRDefault="006D56AE" w:rsidP="00B42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E482D" w:rsidRPr="00C058B0" w14:paraId="42544C8F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2882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C. Percent dense volume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F63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7B65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irst screening rou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A77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econd screening roun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1910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hird screening round</w:t>
            </w:r>
          </w:p>
        </w:tc>
      </w:tr>
      <w:tr w:rsidR="009E482D" w:rsidRPr="00C058B0" w14:paraId="18F6BDB8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EA4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screen-detected cancer (n=9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A2C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84F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C02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5C1A3C09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EC06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742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CB12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2 (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2F4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0 (4.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AA68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0 (4.2)</w:t>
            </w:r>
          </w:p>
        </w:tc>
      </w:tr>
      <w:tr w:rsidR="009E482D" w:rsidRPr="00C058B0" w14:paraId="30D8D022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007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6483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0F7E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0 (4.3 - 8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BAD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7 (4.1 - 8.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DD12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8 (4.1 - 8.6)</w:t>
            </w:r>
          </w:p>
        </w:tc>
      </w:tr>
      <w:tr w:rsidR="009E482D" w:rsidRPr="00C058B0" w14:paraId="1E1723E9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84F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BEB0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404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2 (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A60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8 (4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705B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9 (4.2)</w:t>
            </w:r>
          </w:p>
        </w:tc>
      </w:tr>
      <w:tr w:rsidR="009E482D" w:rsidRPr="00C058B0" w14:paraId="5DA1885F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54B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F89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33D6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9 (4.2 - 8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6C11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6 (4.1 - 8.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7B0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6 (4.1 - 8.4)</w:t>
            </w:r>
          </w:p>
        </w:tc>
      </w:tr>
      <w:tr w:rsidR="009E482D" w:rsidRPr="00C058B0" w14:paraId="0AC7CA52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9ED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interval cancer (n=3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9C3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B81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FB5C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3E64706B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73B9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4211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796B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3 (5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BF49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8 (5.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1CF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9 (5.4)</w:t>
            </w:r>
          </w:p>
        </w:tc>
      </w:tr>
      <w:tr w:rsidR="009E482D" w:rsidRPr="00C058B0" w14:paraId="72A35BF1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800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61F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1CF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2 (5.1 - 11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46AA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1 (5.1 - 11.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D46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3 (5.1 - 11.1)</w:t>
            </w:r>
          </w:p>
        </w:tc>
      </w:tr>
      <w:tr w:rsidR="009E482D" w:rsidRPr="00C058B0" w14:paraId="770C28AC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154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026A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755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3 (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B552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7 (5.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F5B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8 (5.3)</w:t>
            </w:r>
          </w:p>
        </w:tc>
      </w:tr>
      <w:tr w:rsidR="009E482D" w:rsidRPr="00C058B0" w14:paraId="0FC5B390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3B5B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E90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6D25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5 (5.2 - 11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DA9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3 (5.1 - 10.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AAE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4 (5.1 - 10.8)</w:t>
            </w:r>
          </w:p>
        </w:tc>
      </w:tr>
      <w:tr w:rsidR="009E482D" w:rsidRPr="00C058B0" w14:paraId="2C63C649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660C6" w14:textId="417C3393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screen-detected or interval cancer (n=127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4E03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D13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31CD2F90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B00C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6173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4F3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7 (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EEE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4 (4.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73D8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3 (4.3)</w:t>
            </w:r>
          </w:p>
        </w:tc>
      </w:tr>
      <w:tr w:rsidR="009E482D" w:rsidRPr="00C058B0" w14:paraId="18ECCD6A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7829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965C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1C9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2 (4.4 - 9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A107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9 (4.3 - 9.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7C42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0 (4.2 - 9.1)</w:t>
            </w:r>
          </w:p>
        </w:tc>
      </w:tr>
      <w:tr w:rsidR="009E482D" w:rsidRPr="00C058B0" w14:paraId="78659511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226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lastRenderedPageBreak/>
              <w:t>Breast not developing canc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29BA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7E6B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7 (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8B0A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3 (4.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D301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1 (4.3)</w:t>
            </w:r>
          </w:p>
        </w:tc>
      </w:tr>
      <w:tr w:rsidR="009E482D" w:rsidRPr="00C058B0" w14:paraId="6B93B130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A6DB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1F29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4E9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2 (4.5 - 9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04CC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9 (4.1 - 8.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FA8C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9 (4.1 - 8.7)</w:t>
            </w:r>
          </w:p>
        </w:tc>
      </w:tr>
      <w:tr w:rsidR="009E482D" w:rsidRPr="00C058B0" w14:paraId="42ADB3C5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6099" w14:textId="38431CA6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ormal breasts</w:t>
            </w:r>
            <w:r w:rsidR="00D01C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(n=76,9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7F42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F139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076D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9E482D" w:rsidRPr="00C058B0" w14:paraId="283E6F70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57D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oth breas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CE8A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7DBE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8 (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B44C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5 (4.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8C05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3 (4.1)</w:t>
            </w:r>
          </w:p>
        </w:tc>
      </w:tr>
      <w:tr w:rsidR="009E482D" w:rsidRPr="00C058B0" w14:paraId="78AB593C" w14:textId="77777777" w:rsidTr="00B83C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EA6F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A0DB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C734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4 (3.9 - 8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E0F8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2 (3.7 - 7.8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6416" w14:textId="77777777" w:rsidR="009E482D" w:rsidRPr="00C058B0" w:rsidRDefault="009E482D" w:rsidP="009E48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9 (3.5 - 7.7)</w:t>
            </w:r>
          </w:p>
        </w:tc>
      </w:tr>
    </w:tbl>
    <w:p w14:paraId="6CE82C1A" w14:textId="77777777" w:rsidR="00BF1CD1" w:rsidRPr="00C058B0" w:rsidRDefault="00BF1CD1">
      <w:pPr>
        <w:rPr>
          <w:rFonts w:ascii="Calibri" w:hAnsi="Calibri" w:cs="Calibri"/>
        </w:rPr>
        <w:sectPr w:rsidR="00BF1CD1" w:rsidRPr="00C058B0" w:rsidSect="00BF1CD1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002CE5" w14:textId="168A172B" w:rsidR="00C805D4" w:rsidRPr="00C058B0" w:rsidRDefault="00180D81" w:rsidP="00C805D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C058B0">
        <w:rPr>
          <w:rFonts w:ascii="Calibri" w:hAnsi="Calibri" w:cs="Calibri"/>
          <w:sz w:val="22"/>
          <w:szCs w:val="22"/>
          <w:lang w:val="en-US"/>
        </w:rPr>
        <w:lastRenderedPageBreak/>
        <w:t xml:space="preserve">Table </w:t>
      </w:r>
      <w:r w:rsidR="008B27F5">
        <w:rPr>
          <w:rFonts w:ascii="Calibri" w:hAnsi="Calibri" w:cs="Calibri"/>
          <w:sz w:val="22"/>
          <w:szCs w:val="22"/>
          <w:lang w:val="en-US"/>
        </w:rPr>
        <w:t>S</w:t>
      </w:r>
      <w:r w:rsidRPr="00C058B0">
        <w:rPr>
          <w:rFonts w:ascii="Calibri" w:hAnsi="Calibri" w:cs="Calibri"/>
          <w:sz w:val="22"/>
          <w:szCs w:val="22"/>
          <w:lang w:val="en-US"/>
        </w:rPr>
        <w:t xml:space="preserve">2. </w:t>
      </w:r>
      <w:r w:rsidR="00C058B0" w:rsidRPr="00C058B0">
        <w:rPr>
          <w:rFonts w:ascii="Calibri" w:hAnsi="Calibri" w:cs="Calibri"/>
          <w:sz w:val="22"/>
          <w:szCs w:val="22"/>
          <w:lang w:val="en-US"/>
        </w:rPr>
        <w:t xml:space="preserve">Estimates obtained from </w:t>
      </w:r>
      <w:r w:rsidR="000B7213">
        <w:rPr>
          <w:rFonts w:ascii="Calibri" w:hAnsi="Calibri" w:cs="Calibri"/>
          <w:sz w:val="22"/>
          <w:szCs w:val="22"/>
          <w:lang w:val="en-US"/>
        </w:rPr>
        <w:t xml:space="preserve">a </w:t>
      </w:r>
      <w:r w:rsidR="00C058B0" w:rsidRPr="00C058B0">
        <w:rPr>
          <w:rFonts w:ascii="Calibri" w:hAnsi="Calibri" w:cs="Calibri"/>
          <w:sz w:val="22"/>
          <w:szCs w:val="22"/>
          <w:lang w:val="en-US"/>
        </w:rPr>
        <w:t xml:space="preserve">linear-mixed regression model with </w:t>
      </w:r>
      <w:r w:rsidR="001F72F5" w:rsidRPr="00C058B0">
        <w:rPr>
          <w:rFonts w:ascii="Calibri" w:hAnsi="Calibri" w:cs="Calibri"/>
          <w:sz w:val="22"/>
          <w:szCs w:val="22"/>
          <w:lang w:val="en-US"/>
        </w:rPr>
        <w:t xml:space="preserve">95% confidence intervals (CI) </w:t>
      </w:r>
      <w:r w:rsidR="00BE79FE" w:rsidRPr="00C058B0">
        <w:rPr>
          <w:rFonts w:ascii="Calibri" w:hAnsi="Calibri" w:cs="Calibri"/>
          <w:sz w:val="22"/>
          <w:szCs w:val="22"/>
          <w:lang w:val="en-US"/>
        </w:rPr>
        <w:t>showing</w:t>
      </w:r>
      <w:r w:rsidR="001373CE" w:rsidRPr="00C058B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71C85" w:rsidRPr="00C058B0">
        <w:rPr>
          <w:rFonts w:ascii="Calibri" w:hAnsi="Calibri" w:cs="Calibri"/>
          <w:sz w:val="22"/>
          <w:szCs w:val="22"/>
          <w:lang w:val="en-US"/>
        </w:rPr>
        <w:t>c</w:t>
      </w:r>
      <w:r w:rsidR="00C805D4" w:rsidRPr="00C058B0">
        <w:rPr>
          <w:rFonts w:ascii="Calibri" w:hAnsi="Calibri" w:cs="Calibri"/>
          <w:sz w:val="22"/>
          <w:szCs w:val="22"/>
          <w:lang w:val="en-US"/>
        </w:rPr>
        <w:t>hange in absolute (cm</w:t>
      </w:r>
      <w:r w:rsidR="00C805D4" w:rsidRPr="00C058B0">
        <w:rPr>
          <w:rFonts w:ascii="Calibri" w:hAnsi="Calibri" w:cs="Calibri"/>
          <w:sz w:val="22"/>
          <w:szCs w:val="22"/>
          <w:vertAlign w:val="superscript"/>
          <w:lang w:val="en-US"/>
        </w:rPr>
        <w:t>3</w:t>
      </w:r>
      <w:r w:rsidR="00C805D4" w:rsidRPr="00C058B0">
        <w:rPr>
          <w:rFonts w:ascii="Calibri" w:hAnsi="Calibri" w:cs="Calibri"/>
          <w:sz w:val="22"/>
          <w:szCs w:val="22"/>
          <w:lang w:val="en-US"/>
        </w:rPr>
        <w:t xml:space="preserve">) and percent (%) dense volume </w:t>
      </w:r>
      <w:r w:rsidR="000B7213">
        <w:rPr>
          <w:rFonts w:ascii="Calibri" w:hAnsi="Calibri" w:cs="Calibri"/>
          <w:sz w:val="22"/>
          <w:szCs w:val="22"/>
          <w:lang w:val="en-US"/>
        </w:rPr>
        <w:t xml:space="preserve">on a breast level </w:t>
      </w:r>
      <w:r w:rsidR="00C805D4" w:rsidRPr="00C058B0">
        <w:rPr>
          <w:rFonts w:ascii="Calibri" w:hAnsi="Calibri" w:cs="Calibri"/>
          <w:sz w:val="22"/>
          <w:szCs w:val="22"/>
          <w:lang w:val="en-US"/>
        </w:rPr>
        <w:t xml:space="preserve">for </w:t>
      </w:r>
      <w:r w:rsidR="002E0F1A" w:rsidRPr="00C058B0">
        <w:rPr>
          <w:rFonts w:ascii="Calibri" w:hAnsi="Calibri" w:cs="Calibri"/>
          <w:sz w:val="22"/>
          <w:szCs w:val="22"/>
          <w:lang w:val="en-US"/>
        </w:rPr>
        <w:t>78,1</w:t>
      </w:r>
      <w:r w:rsidR="000634CB">
        <w:rPr>
          <w:rFonts w:ascii="Calibri" w:hAnsi="Calibri" w:cs="Calibri"/>
          <w:sz w:val="22"/>
          <w:szCs w:val="22"/>
          <w:lang w:val="en-US"/>
        </w:rPr>
        <w:t>8</w:t>
      </w:r>
      <w:r w:rsidR="002E0F1A" w:rsidRPr="00C058B0">
        <w:rPr>
          <w:rFonts w:ascii="Calibri" w:hAnsi="Calibri" w:cs="Calibri"/>
          <w:sz w:val="22"/>
          <w:szCs w:val="22"/>
          <w:lang w:val="en-US"/>
        </w:rPr>
        <w:t>2</w:t>
      </w:r>
      <w:r w:rsidR="00C805D4" w:rsidRPr="00C058B0">
        <w:rPr>
          <w:rFonts w:ascii="Calibri" w:hAnsi="Calibri" w:cs="Calibri"/>
          <w:sz w:val="22"/>
          <w:szCs w:val="22"/>
          <w:lang w:val="en-US"/>
        </w:rPr>
        <w:t xml:space="preserve"> women</w:t>
      </w:r>
      <w:r w:rsidR="00C058B0" w:rsidRPr="00C058B0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C805D4" w:rsidRPr="00C058B0">
        <w:rPr>
          <w:rFonts w:ascii="Calibri" w:hAnsi="Calibri" w:cs="Calibri"/>
          <w:sz w:val="22"/>
          <w:szCs w:val="22"/>
          <w:lang w:val="en-US"/>
        </w:rPr>
        <w:t>screened over three consecutive screening rounds and association with breast cancer in BreastScreen Norway</w:t>
      </w:r>
      <w:r w:rsidR="00C058B0" w:rsidRPr="00C058B0">
        <w:rPr>
          <w:rFonts w:ascii="Calibri" w:hAnsi="Calibri" w:cs="Calibri"/>
          <w:sz w:val="22"/>
          <w:szCs w:val="22"/>
          <w:lang w:val="en-US"/>
        </w:rPr>
        <w:t>,</w:t>
      </w:r>
      <w:r w:rsidR="00C805D4" w:rsidRPr="00C058B0">
        <w:rPr>
          <w:rFonts w:ascii="Calibri" w:hAnsi="Calibri" w:cs="Calibri"/>
          <w:sz w:val="22"/>
          <w:szCs w:val="22"/>
          <w:lang w:val="en-US"/>
        </w:rPr>
        <w:t xml:space="preserve"> 2007-2020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9"/>
        <w:gridCol w:w="2122"/>
        <w:gridCol w:w="714"/>
        <w:gridCol w:w="30"/>
        <w:gridCol w:w="2102"/>
        <w:gridCol w:w="992"/>
      </w:tblGrid>
      <w:tr w:rsidR="004528C0" w:rsidRPr="00C058B0" w14:paraId="4511EB0C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10D75783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6" w:type="dxa"/>
            <w:gridSpan w:val="2"/>
            <w:shd w:val="clear" w:color="auto" w:fill="auto"/>
            <w:noWrap/>
            <w:hideMark/>
          </w:tcPr>
          <w:p w14:paraId="3044F89C" w14:textId="6D206A54" w:rsidR="002E0F1A" w:rsidRPr="00C058B0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Absolute dense volume (cm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 *</w:t>
            </w:r>
            <w:r w:rsid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61023F1A" w14:textId="0F9C17F9" w:rsidR="002E0F1A" w:rsidRPr="00C058B0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094" w:type="dxa"/>
            <w:gridSpan w:val="2"/>
            <w:shd w:val="clear" w:color="auto" w:fill="auto"/>
            <w:noWrap/>
            <w:hideMark/>
          </w:tcPr>
          <w:p w14:paraId="2E3BBEC2" w14:textId="1E2DBD82" w:rsidR="002E0F1A" w:rsidRPr="00C058B0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ercent</w:t>
            </w:r>
            <w:r w:rsidR="00971C85"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dense volume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(%) *</w:t>
            </w:r>
            <w:r w:rsid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*</w:t>
            </w:r>
          </w:p>
        </w:tc>
      </w:tr>
      <w:tr w:rsidR="004528C0" w:rsidRPr="00C058B0" w14:paraId="523B6C38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5B730BA4" w14:textId="434E0779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36" w:type="dxa"/>
            <w:gridSpan w:val="2"/>
            <w:shd w:val="clear" w:color="auto" w:fill="auto"/>
            <w:hideMark/>
          </w:tcPr>
          <w:p w14:paraId="07BE383A" w14:textId="77777777" w:rsidR="009738A2" w:rsidRPr="009738A2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=234,5</w:t>
            </w:r>
            <w:r w:rsidR="003D0A55"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6</w:t>
            </w: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examinations</w:t>
            </w:r>
          </w:p>
          <w:p w14:paraId="67927C13" w14:textId="3191752A" w:rsidR="002E0F1A" w:rsidRPr="009738A2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(n=78,1</w:t>
            </w:r>
            <w:r w:rsidR="008A3F27"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</w:t>
            </w: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 women)</w:t>
            </w:r>
            <w:r w:rsidR="009738A2" w:rsidRPr="009738A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79AEDB83" w14:textId="3448A845" w:rsidR="002E0F1A" w:rsidRPr="009738A2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094" w:type="dxa"/>
            <w:gridSpan w:val="2"/>
            <w:shd w:val="clear" w:color="auto" w:fill="auto"/>
            <w:hideMark/>
          </w:tcPr>
          <w:p w14:paraId="688E2E41" w14:textId="77777777" w:rsidR="009738A2" w:rsidRPr="009738A2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=234,5</w:t>
            </w:r>
            <w:r w:rsidR="003D0A55"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 examinations</w:t>
            </w:r>
          </w:p>
          <w:p w14:paraId="44281F09" w14:textId="626C3B00" w:rsidR="002E0F1A" w:rsidRPr="009738A2" w:rsidRDefault="002E0F1A" w:rsidP="009738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(n=78,1</w:t>
            </w:r>
            <w:r w:rsidR="008A3F27"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</w:t>
            </w:r>
            <w:r w:rsidRPr="009738A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 women)</w:t>
            </w:r>
            <w:r w:rsidR="009738A2" w:rsidRPr="009738A2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§</w:t>
            </w:r>
          </w:p>
        </w:tc>
      </w:tr>
      <w:tr w:rsidR="00C83D24" w:rsidRPr="00C058B0" w14:paraId="482E57DA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4CB372EA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2122" w:type="dxa"/>
            <w:shd w:val="clear" w:color="auto" w:fill="auto"/>
            <w:hideMark/>
          </w:tcPr>
          <w:p w14:paraId="1B4C5B4B" w14:textId="10C307C6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stimate (95% </w:t>
            </w:r>
            <w:r w:rsidR="001F72F5"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CI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B570F61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35F5F2DA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37725D47" w14:textId="554D6586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stimate (95% </w:t>
            </w:r>
            <w:r w:rsidR="001F72F5"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CI</w:t>
            </w: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713C98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C83D24" w:rsidRPr="00C058B0" w14:paraId="0D957746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34ED2EB9" w14:textId="4D3778AC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Age at </w:t>
            </w:r>
            <w:r w:rsidR="005429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irst screening examination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years)</w:t>
            </w:r>
          </w:p>
        </w:tc>
        <w:tc>
          <w:tcPr>
            <w:tcW w:w="2122" w:type="dxa"/>
            <w:shd w:val="clear" w:color="auto" w:fill="auto"/>
            <w:hideMark/>
          </w:tcPr>
          <w:p w14:paraId="0A263199" w14:textId="4BCF66E1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7 (-0.008; -0.0062)</w:t>
            </w:r>
          </w:p>
        </w:tc>
        <w:tc>
          <w:tcPr>
            <w:tcW w:w="714" w:type="dxa"/>
            <w:shd w:val="clear" w:color="auto" w:fill="auto"/>
            <w:hideMark/>
          </w:tcPr>
          <w:p w14:paraId="76496B8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79AE4B84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2E93F95F" w14:textId="638859D0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73 (-0.008; -0.006)</w:t>
            </w:r>
          </w:p>
        </w:tc>
        <w:tc>
          <w:tcPr>
            <w:tcW w:w="992" w:type="dxa"/>
            <w:shd w:val="clear" w:color="auto" w:fill="auto"/>
            <w:hideMark/>
          </w:tcPr>
          <w:p w14:paraId="7DD2731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C83D24" w:rsidRPr="00C058B0" w14:paraId="2DEBE1C9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3A0D641D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volume (cm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122" w:type="dxa"/>
            <w:shd w:val="clear" w:color="auto" w:fill="auto"/>
            <w:hideMark/>
          </w:tcPr>
          <w:p w14:paraId="2EC68268" w14:textId="67A4381B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02 (0.0002; 0.0002)</w:t>
            </w:r>
          </w:p>
        </w:tc>
        <w:tc>
          <w:tcPr>
            <w:tcW w:w="714" w:type="dxa"/>
            <w:shd w:val="clear" w:color="auto" w:fill="auto"/>
            <w:hideMark/>
          </w:tcPr>
          <w:p w14:paraId="10858968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6DF5020B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6B5C40BA" w14:textId="25B984C2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</w:t>
            </w:r>
            <w:r w:rsidR="00F731F1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4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0</w:t>
            </w:r>
            <w:r w:rsidR="00F731F1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; -0.00</w:t>
            </w:r>
            <w:r w:rsidR="00F731F1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4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4D2C0C97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C83D24" w:rsidRPr="00C058B0" w14:paraId="2599B0A1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4D41A93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enign breast disease (ever)</w:t>
            </w:r>
          </w:p>
        </w:tc>
        <w:tc>
          <w:tcPr>
            <w:tcW w:w="2122" w:type="dxa"/>
            <w:shd w:val="clear" w:color="auto" w:fill="auto"/>
            <w:hideMark/>
          </w:tcPr>
          <w:p w14:paraId="6B04C073" w14:textId="143ED5A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0</w:t>
            </w:r>
            <w:r w:rsidR="00305CE9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10; 0.00</w:t>
            </w:r>
            <w:r w:rsidR="00305CE9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14" w:type="dxa"/>
            <w:shd w:val="clear" w:color="auto" w:fill="auto"/>
            <w:hideMark/>
          </w:tcPr>
          <w:p w14:paraId="3057DB16" w14:textId="05C5555B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9</w:t>
            </w:r>
            <w:r w:rsidR="006412BB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357CB6A1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0C771DF3" w14:textId="508F9E88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7 (-0.002; 0.016)</w:t>
            </w:r>
          </w:p>
        </w:tc>
        <w:tc>
          <w:tcPr>
            <w:tcW w:w="992" w:type="dxa"/>
            <w:shd w:val="clear" w:color="auto" w:fill="auto"/>
            <w:hideMark/>
          </w:tcPr>
          <w:p w14:paraId="50C4B67D" w14:textId="7FEACBA5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1</w:t>
            </w:r>
            <w:r w:rsidR="006412BB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C83D24" w:rsidRPr="00C058B0" w14:paraId="7AB7FD58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1419D474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ollow-up time (screening round)</w:t>
            </w:r>
          </w:p>
        </w:tc>
        <w:tc>
          <w:tcPr>
            <w:tcW w:w="2122" w:type="dxa"/>
            <w:shd w:val="clear" w:color="auto" w:fill="auto"/>
            <w:hideMark/>
          </w:tcPr>
          <w:p w14:paraId="3DF80FF3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11 (-0.011; -0.010)</w:t>
            </w:r>
          </w:p>
        </w:tc>
        <w:tc>
          <w:tcPr>
            <w:tcW w:w="714" w:type="dxa"/>
            <w:shd w:val="clear" w:color="auto" w:fill="auto"/>
            <w:hideMark/>
          </w:tcPr>
          <w:p w14:paraId="7088C4C0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49F0F408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3BCEC188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14 (-0.014; -0.013)</w:t>
            </w:r>
          </w:p>
        </w:tc>
        <w:tc>
          <w:tcPr>
            <w:tcW w:w="992" w:type="dxa"/>
            <w:shd w:val="clear" w:color="auto" w:fill="auto"/>
            <w:hideMark/>
          </w:tcPr>
          <w:p w14:paraId="05E34418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C83D24" w:rsidRPr="00C058B0" w14:paraId="0CF19F95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7F7F14BF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not developing cancer</w:t>
            </w:r>
          </w:p>
        </w:tc>
        <w:tc>
          <w:tcPr>
            <w:tcW w:w="2122" w:type="dxa"/>
            <w:shd w:val="clear" w:color="auto" w:fill="auto"/>
            <w:hideMark/>
          </w:tcPr>
          <w:p w14:paraId="494BE649" w14:textId="2A36B1E5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195C5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3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</w:t>
            </w:r>
            <w:r w:rsidR="0062635C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62635C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7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14" w:type="dxa"/>
            <w:shd w:val="clear" w:color="auto" w:fill="auto"/>
            <w:hideMark/>
          </w:tcPr>
          <w:p w14:paraId="7FCE64F1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2C037D5E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1CED56E4" w14:textId="5F2B2645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C01B2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9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</w:t>
            </w:r>
            <w:r w:rsidR="00C01B2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6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C01B2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582B3734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C83D24" w:rsidRPr="00C058B0" w14:paraId="346DA2E7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2C83DADE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developing cancer</w:t>
            </w:r>
          </w:p>
        </w:tc>
        <w:tc>
          <w:tcPr>
            <w:tcW w:w="2122" w:type="dxa"/>
            <w:shd w:val="clear" w:color="auto" w:fill="auto"/>
            <w:hideMark/>
          </w:tcPr>
          <w:p w14:paraId="597031EA" w14:textId="52E1852C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195C5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5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</w:t>
            </w:r>
            <w:r w:rsidR="0062635C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1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62635C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9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14" w:type="dxa"/>
            <w:shd w:val="clear" w:color="auto" w:fill="auto"/>
            <w:hideMark/>
          </w:tcPr>
          <w:p w14:paraId="4037D1D9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387A44A1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45A7A350" w14:textId="526A8410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C01B2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0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</w:t>
            </w:r>
            <w:r w:rsidR="00C01B2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7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C01B28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3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4B311133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C83D24" w:rsidRPr="00C058B0" w14:paraId="1D323A03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6D0F356F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ollow-up time*breast not developing cancer</w:t>
            </w:r>
          </w:p>
        </w:tc>
        <w:tc>
          <w:tcPr>
            <w:tcW w:w="2122" w:type="dxa"/>
            <w:shd w:val="clear" w:color="auto" w:fill="auto"/>
            <w:hideMark/>
          </w:tcPr>
          <w:p w14:paraId="7B81C208" w14:textId="548A0A3D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62635C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03; 0.004)</w:t>
            </w:r>
          </w:p>
        </w:tc>
        <w:tc>
          <w:tcPr>
            <w:tcW w:w="714" w:type="dxa"/>
            <w:shd w:val="clear" w:color="auto" w:fill="auto"/>
            <w:hideMark/>
          </w:tcPr>
          <w:p w14:paraId="3BFD9D86" w14:textId="417C9FF0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AF7ED4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0B90F7D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537FFA78" w14:textId="134B9F94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5D7A2D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0</w:t>
            </w:r>
            <w:r w:rsidR="005D7A2D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0</w:t>
            </w:r>
            <w:r w:rsidR="005D7A2D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6FB8BCDC" w14:textId="467C1431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3</w:t>
            </w:r>
            <w:r w:rsidR="00AF7ED4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C83D24" w:rsidRPr="00C058B0" w14:paraId="5CD17369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2AE842C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ollow-up time*breast developing cancer</w:t>
            </w:r>
          </w:p>
        </w:tc>
        <w:tc>
          <w:tcPr>
            <w:tcW w:w="2122" w:type="dxa"/>
            <w:shd w:val="clear" w:color="auto" w:fill="auto"/>
            <w:hideMark/>
          </w:tcPr>
          <w:p w14:paraId="2B55D2C3" w14:textId="075216B5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B1780F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0</w:t>
            </w:r>
            <w:r w:rsidR="00B1780F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0</w:t>
            </w:r>
            <w:r w:rsidR="00B1780F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3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14" w:type="dxa"/>
            <w:shd w:val="clear" w:color="auto" w:fill="auto"/>
            <w:hideMark/>
          </w:tcPr>
          <w:p w14:paraId="168344DB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44F53A0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0EBF3E43" w14:textId="4935949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5D7A2D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0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0</w:t>
            </w:r>
            <w:r w:rsidR="00767314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767314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3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14:paraId="59C45A85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1</w:t>
            </w:r>
          </w:p>
        </w:tc>
      </w:tr>
      <w:tr w:rsidR="00C83D24" w:rsidRPr="00C058B0" w14:paraId="344EBF9C" w14:textId="77777777" w:rsidTr="00164992">
        <w:trPr>
          <w:trHeight w:val="20"/>
        </w:trPr>
        <w:tc>
          <w:tcPr>
            <w:tcW w:w="3249" w:type="dxa"/>
            <w:shd w:val="clear" w:color="auto" w:fill="auto"/>
            <w:noWrap/>
            <w:hideMark/>
          </w:tcPr>
          <w:p w14:paraId="6A456DD7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nstant</w:t>
            </w:r>
          </w:p>
        </w:tc>
        <w:tc>
          <w:tcPr>
            <w:tcW w:w="2122" w:type="dxa"/>
            <w:shd w:val="clear" w:color="auto" w:fill="auto"/>
            <w:hideMark/>
          </w:tcPr>
          <w:p w14:paraId="0493C420" w14:textId="27486252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9</w:t>
            </w:r>
            <w:r w:rsidR="00B1780F"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</w:t>
            </w: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2.91; 3.02)</w:t>
            </w:r>
          </w:p>
        </w:tc>
        <w:tc>
          <w:tcPr>
            <w:tcW w:w="714" w:type="dxa"/>
            <w:shd w:val="clear" w:color="auto" w:fill="auto"/>
            <w:hideMark/>
          </w:tcPr>
          <w:p w14:paraId="33D7AC22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30" w:type="dxa"/>
            <w:shd w:val="clear" w:color="auto" w:fill="auto"/>
            <w:noWrap/>
            <w:hideMark/>
          </w:tcPr>
          <w:p w14:paraId="73F36A24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102" w:type="dxa"/>
            <w:shd w:val="clear" w:color="auto" w:fill="auto"/>
            <w:hideMark/>
          </w:tcPr>
          <w:p w14:paraId="5C3BE674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4 (1.89; 1.99)</w:t>
            </w:r>
          </w:p>
        </w:tc>
        <w:tc>
          <w:tcPr>
            <w:tcW w:w="992" w:type="dxa"/>
            <w:shd w:val="clear" w:color="auto" w:fill="auto"/>
            <w:hideMark/>
          </w:tcPr>
          <w:p w14:paraId="0104E841" w14:textId="77777777" w:rsidR="002E0F1A" w:rsidRPr="00C058B0" w:rsidRDefault="002E0F1A" w:rsidP="00212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058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</w:tbl>
    <w:p w14:paraId="544B27CA" w14:textId="2C9D982D" w:rsidR="00625D09" w:rsidRPr="00F64219" w:rsidRDefault="00625D09" w:rsidP="00625D09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6"/>
          <w:szCs w:val="16"/>
          <w:lang w:val="en-US"/>
        </w:rPr>
      </w:pPr>
      <w:r w:rsidRPr="00F64219">
        <w:rPr>
          <w:rFonts w:ascii="Calibri" w:hAnsi="Calibri" w:cs="Calibri"/>
          <w:sz w:val="16"/>
          <w:szCs w:val="16"/>
          <w:lang w:val="en-US"/>
        </w:rPr>
        <w:t>*</w:t>
      </w:r>
      <w:r w:rsidR="00C058B0" w:rsidRPr="00F64219">
        <w:rPr>
          <w:rFonts w:ascii="Calibri" w:hAnsi="Calibri" w:cs="Calibri"/>
          <w:sz w:val="16"/>
          <w:szCs w:val="16"/>
          <w:lang w:val="en-US"/>
        </w:rPr>
        <w:t>*</w:t>
      </w:r>
      <w:r w:rsidRPr="00F64219">
        <w:rPr>
          <w:rFonts w:ascii="Calibri" w:hAnsi="Calibri" w:cs="Calibri"/>
          <w:sz w:val="16"/>
          <w:szCs w:val="16"/>
          <w:lang w:val="en-US"/>
        </w:rPr>
        <w:t>Box-</w:t>
      </w:r>
      <w:r w:rsidR="00D01CF4">
        <w:rPr>
          <w:rFonts w:ascii="Calibri" w:hAnsi="Calibri" w:cs="Calibri"/>
          <w:sz w:val="16"/>
          <w:szCs w:val="16"/>
          <w:lang w:val="en-US"/>
        </w:rPr>
        <w:t>C</w:t>
      </w:r>
      <w:r w:rsidRPr="00F64219">
        <w:rPr>
          <w:rFonts w:ascii="Calibri" w:hAnsi="Calibri" w:cs="Calibri"/>
          <w:sz w:val="16"/>
          <w:szCs w:val="16"/>
          <w:lang w:val="en-US"/>
        </w:rPr>
        <w:t>ox transformed</w:t>
      </w:r>
    </w:p>
    <w:p w14:paraId="1E59A576" w14:textId="6553B309" w:rsidR="006956C1" w:rsidRPr="00F64219" w:rsidRDefault="00625D09" w:rsidP="00625D09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6"/>
          <w:szCs w:val="16"/>
          <w:lang w:val="en-US"/>
        </w:rPr>
      </w:pPr>
      <w:r w:rsidRPr="00F64219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F64219">
        <w:rPr>
          <w:rFonts w:ascii="Calibri" w:hAnsi="Calibri" w:cs="Calibri"/>
          <w:sz w:val="16"/>
          <w:szCs w:val="16"/>
          <w:lang w:val="en-US"/>
        </w:rPr>
        <w:t xml:space="preserve"> Adjusted for </w:t>
      </w:r>
      <w:r w:rsidR="006956C1" w:rsidRPr="00F64219">
        <w:rPr>
          <w:rFonts w:ascii="Calibri" w:hAnsi="Calibri" w:cs="Calibri"/>
          <w:sz w:val="16"/>
          <w:szCs w:val="16"/>
          <w:lang w:val="en-US"/>
        </w:rPr>
        <w:t xml:space="preserve">age at </w:t>
      </w:r>
      <w:r w:rsidR="005429A9" w:rsidRPr="00F64219">
        <w:rPr>
          <w:rFonts w:ascii="Calibri" w:hAnsi="Calibri" w:cs="Calibri"/>
          <w:sz w:val="16"/>
          <w:szCs w:val="16"/>
          <w:lang w:val="en-US"/>
        </w:rPr>
        <w:t>first screening examination,</w:t>
      </w:r>
      <w:r w:rsidR="006956C1" w:rsidRPr="00F64219">
        <w:rPr>
          <w:rFonts w:ascii="Calibri" w:hAnsi="Calibri" w:cs="Calibri"/>
          <w:sz w:val="16"/>
          <w:szCs w:val="16"/>
          <w:lang w:val="en-US"/>
        </w:rPr>
        <w:t xml:space="preserve"> breast volume, history of benign breast disease, </w:t>
      </w:r>
      <w:r w:rsidR="007249AA" w:rsidRPr="00F64219">
        <w:rPr>
          <w:rFonts w:ascii="Calibri" w:hAnsi="Calibri" w:cs="Calibri"/>
          <w:sz w:val="16"/>
          <w:szCs w:val="16"/>
          <w:lang w:val="en-US"/>
        </w:rPr>
        <w:t xml:space="preserve">and </w:t>
      </w:r>
      <w:r w:rsidR="006956C1" w:rsidRPr="00F64219">
        <w:rPr>
          <w:rFonts w:ascii="Calibri" w:hAnsi="Calibri" w:cs="Calibri"/>
          <w:sz w:val="16"/>
          <w:szCs w:val="16"/>
          <w:lang w:val="en-US"/>
        </w:rPr>
        <w:t>follow-up time</w:t>
      </w:r>
    </w:p>
    <w:p w14:paraId="05A11A61" w14:textId="37701522" w:rsidR="2C9AFD59" w:rsidRPr="00C058B0" w:rsidRDefault="2C9AFD59">
      <w:pPr>
        <w:rPr>
          <w:rFonts w:ascii="Calibri" w:hAnsi="Calibri" w:cs="Calibri"/>
        </w:rPr>
      </w:pPr>
    </w:p>
    <w:p w14:paraId="46285B71" w14:textId="0825FAFB" w:rsidR="7674C3BA" w:rsidRPr="009738A2" w:rsidRDefault="7674C3BA" w:rsidP="00F64219">
      <w:pPr>
        <w:spacing w:after="0"/>
        <w:rPr>
          <w:rFonts w:ascii="Calibri" w:hAnsi="Calibri" w:cs="Calibri"/>
          <w:sz w:val="22"/>
          <w:szCs w:val="22"/>
        </w:rPr>
      </w:pPr>
      <w:r w:rsidRPr="009738A2">
        <w:rPr>
          <w:rFonts w:ascii="Calibri" w:hAnsi="Calibri" w:cs="Calibri"/>
          <w:sz w:val="22"/>
          <w:szCs w:val="22"/>
        </w:rPr>
        <w:t xml:space="preserve">Table </w:t>
      </w:r>
      <w:r w:rsidR="008B27F5" w:rsidRPr="009738A2">
        <w:rPr>
          <w:rFonts w:ascii="Calibri" w:hAnsi="Calibri" w:cs="Calibri"/>
          <w:sz w:val="22"/>
          <w:szCs w:val="22"/>
        </w:rPr>
        <w:t>S</w:t>
      </w:r>
      <w:r w:rsidRPr="009738A2">
        <w:rPr>
          <w:rFonts w:ascii="Calibri" w:hAnsi="Calibri" w:cs="Calibri"/>
          <w:sz w:val="22"/>
          <w:szCs w:val="22"/>
        </w:rPr>
        <w:t xml:space="preserve">3. Spearman correlation coefficient between breast volume and body mass index for </w:t>
      </w:r>
      <w:r w:rsidR="000A40D1" w:rsidRPr="009738A2">
        <w:rPr>
          <w:rFonts w:ascii="Calibri" w:hAnsi="Calibri" w:cs="Calibri"/>
          <w:sz w:val="22"/>
          <w:szCs w:val="22"/>
        </w:rPr>
        <w:t>66,596</w:t>
      </w:r>
      <w:r w:rsidRPr="009738A2">
        <w:rPr>
          <w:rFonts w:ascii="Calibri" w:hAnsi="Calibri" w:cs="Calibri"/>
          <w:sz w:val="22"/>
          <w:szCs w:val="22"/>
        </w:rPr>
        <w:t xml:space="preserve"> women</w:t>
      </w:r>
      <w:r w:rsidR="007249AA" w:rsidRPr="009738A2">
        <w:rPr>
          <w:rFonts w:ascii="Calibri" w:hAnsi="Calibri" w:cs="Calibri"/>
          <w:sz w:val="22"/>
          <w:szCs w:val="22"/>
        </w:rPr>
        <w:t xml:space="preserve"> with available data</w:t>
      </w:r>
      <w:r w:rsidR="00024CB1" w:rsidRPr="009738A2">
        <w:rPr>
          <w:rFonts w:ascii="Calibri" w:hAnsi="Calibri" w:cs="Calibri"/>
          <w:sz w:val="22"/>
          <w:szCs w:val="22"/>
        </w:rPr>
        <w:t>,</w:t>
      </w:r>
      <w:r w:rsidRPr="009738A2">
        <w:rPr>
          <w:rFonts w:ascii="Calibri" w:hAnsi="Calibri" w:cs="Calibri"/>
          <w:sz w:val="22"/>
          <w:szCs w:val="22"/>
        </w:rPr>
        <w:t xml:space="preserve"> screened in BreastScreen Norway</w:t>
      </w:r>
      <w:r w:rsidR="0068716F" w:rsidRPr="009738A2">
        <w:rPr>
          <w:rFonts w:ascii="Calibri" w:hAnsi="Calibri" w:cs="Calibri"/>
          <w:sz w:val="22"/>
          <w:szCs w:val="22"/>
        </w:rPr>
        <w:t>,</w:t>
      </w:r>
      <w:r w:rsidRPr="009738A2">
        <w:rPr>
          <w:rFonts w:ascii="Calibri" w:hAnsi="Calibri" w:cs="Calibri"/>
          <w:sz w:val="22"/>
          <w:szCs w:val="22"/>
        </w:rPr>
        <w:t xml:space="preserve"> 2007-2020</w:t>
      </w:r>
      <w:r w:rsidR="004A5162" w:rsidRPr="009738A2">
        <w:rPr>
          <w:rFonts w:ascii="Calibri" w:hAnsi="Calibri" w:cs="Calibr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19"/>
        <w:gridCol w:w="2551"/>
      </w:tblGrid>
      <w:tr w:rsidR="00B13E73" w:rsidRPr="009738A2" w14:paraId="0D22FFCB" w14:textId="77777777" w:rsidTr="00B13E73">
        <w:tc>
          <w:tcPr>
            <w:tcW w:w="2830" w:type="dxa"/>
          </w:tcPr>
          <w:p w14:paraId="059B7869" w14:textId="7A340C4F" w:rsidR="00B13E73" w:rsidRPr="009738A2" w:rsidRDefault="00B13E73" w:rsidP="00B13E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386709DE" w14:textId="62FCC672" w:rsidR="00B13E73" w:rsidRPr="009738A2" w:rsidRDefault="00B13E73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Body mass index (kg/m</w:t>
            </w:r>
            <w:r w:rsidRPr="009738A2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9738A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63F26C8D" w14:textId="7B95D158" w:rsidR="00B13E73" w:rsidRPr="009738A2" w:rsidRDefault="00B13E73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Breast volume (cm</w:t>
            </w:r>
            <w:r w:rsidRPr="009738A2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Pr="009738A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B13E73" w:rsidRPr="009738A2" w14:paraId="685291DF" w14:textId="77777777" w:rsidTr="00B13E73">
        <w:tc>
          <w:tcPr>
            <w:tcW w:w="2830" w:type="dxa"/>
          </w:tcPr>
          <w:p w14:paraId="05CDFBEC" w14:textId="75BFC1E6" w:rsidR="00B13E73" w:rsidRPr="009738A2" w:rsidRDefault="00B13E73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Body mass index (kg/m</w:t>
            </w:r>
            <w:r w:rsidRPr="009738A2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9738A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4A463066" w14:textId="51990EE5" w:rsidR="00B13E73" w:rsidRPr="009738A2" w:rsidRDefault="006A7C2B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2551" w:type="dxa"/>
          </w:tcPr>
          <w:p w14:paraId="01BBA495" w14:textId="77777777" w:rsidR="00B13E73" w:rsidRPr="009738A2" w:rsidRDefault="00B13E73" w:rsidP="00B13E7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13E73" w:rsidRPr="009738A2" w14:paraId="257D9554" w14:textId="77777777" w:rsidTr="00B13E73">
        <w:tc>
          <w:tcPr>
            <w:tcW w:w="2830" w:type="dxa"/>
          </w:tcPr>
          <w:p w14:paraId="42B308EE" w14:textId="753FCA6B" w:rsidR="00B13E73" w:rsidRPr="009738A2" w:rsidRDefault="00B13E73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Breast volume (cm</w:t>
            </w:r>
            <w:r w:rsidRPr="009738A2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Pr="009738A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696A6208" w14:textId="311C822C" w:rsidR="00B13E73" w:rsidRPr="009738A2" w:rsidRDefault="006A7C2B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0.6387</w:t>
            </w:r>
          </w:p>
        </w:tc>
        <w:tc>
          <w:tcPr>
            <w:tcW w:w="2551" w:type="dxa"/>
          </w:tcPr>
          <w:p w14:paraId="313FC95D" w14:textId="1BFAB060" w:rsidR="00B13E73" w:rsidRPr="009738A2" w:rsidRDefault="006A7C2B" w:rsidP="00B13E73">
            <w:pPr>
              <w:rPr>
                <w:rFonts w:ascii="Calibri" w:hAnsi="Calibri" w:cs="Calibri"/>
                <w:sz w:val="22"/>
                <w:szCs w:val="22"/>
              </w:rPr>
            </w:pPr>
            <w:r w:rsidRPr="009738A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</w:tr>
    </w:tbl>
    <w:p w14:paraId="40B0E48A" w14:textId="77777777" w:rsidR="00C27580" w:rsidRPr="009738A2" w:rsidRDefault="00C27580">
      <w:pPr>
        <w:rPr>
          <w:rFonts w:ascii="Calibri" w:hAnsi="Calibri" w:cs="Calibri"/>
          <w:sz w:val="22"/>
          <w:szCs w:val="22"/>
        </w:rPr>
      </w:pPr>
    </w:p>
    <w:p w14:paraId="6CA9023C" w14:textId="06A66964" w:rsidR="00623BF8" w:rsidRPr="00C058B0" w:rsidRDefault="00623BF8" w:rsidP="00F64219">
      <w:pPr>
        <w:spacing w:after="0"/>
        <w:rPr>
          <w:rFonts w:ascii="Calibri" w:hAnsi="Calibri" w:cs="Calibri"/>
        </w:rPr>
      </w:pPr>
      <w:r w:rsidRPr="00C058B0">
        <w:rPr>
          <w:rFonts w:ascii="Calibri" w:hAnsi="Calibri" w:cs="Calibri"/>
        </w:rPr>
        <w:t xml:space="preserve">Table </w:t>
      </w:r>
      <w:r w:rsidR="008B27F5">
        <w:rPr>
          <w:rFonts w:ascii="Calibri" w:hAnsi="Calibri" w:cs="Calibri"/>
        </w:rPr>
        <w:t>S</w:t>
      </w:r>
      <w:r w:rsidR="0091509B" w:rsidRPr="00C058B0">
        <w:rPr>
          <w:rFonts w:ascii="Calibri" w:hAnsi="Calibri" w:cs="Calibri"/>
        </w:rPr>
        <w:t>4</w:t>
      </w:r>
      <w:r w:rsidRPr="00C058B0">
        <w:rPr>
          <w:rFonts w:ascii="Calibri" w:hAnsi="Calibri" w:cs="Calibri"/>
        </w:rPr>
        <w:t xml:space="preserve">. </w:t>
      </w:r>
      <w:r w:rsidR="00797B11" w:rsidRPr="00797B11">
        <w:rPr>
          <w:rFonts w:ascii="Calibri" w:hAnsi="Calibri" w:cs="Calibri"/>
          <w:sz w:val="22"/>
          <w:szCs w:val="22"/>
        </w:rPr>
        <w:t xml:space="preserve">Estimates obtained from </w:t>
      </w:r>
      <w:r w:rsidR="000B7213">
        <w:rPr>
          <w:rFonts w:ascii="Calibri" w:hAnsi="Calibri" w:cs="Calibri"/>
          <w:sz w:val="22"/>
          <w:szCs w:val="22"/>
        </w:rPr>
        <w:t xml:space="preserve">a </w:t>
      </w:r>
      <w:r w:rsidR="00797B11" w:rsidRPr="00797B11">
        <w:rPr>
          <w:rFonts w:ascii="Calibri" w:hAnsi="Calibri" w:cs="Calibri"/>
          <w:sz w:val="22"/>
          <w:szCs w:val="22"/>
        </w:rPr>
        <w:t>linear-mixed regression model</w:t>
      </w:r>
      <w:r w:rsidR="001373CE" w:rsidRPr="00797B11">
        <w:rPr>
          <w:rFonts w:ascii="Calibri" w:hAnsi="Calibri" w:cs="Calibri"/>
          <w:sz w:val="22"/>
          <w:szCs w:val="22"/>
        </w:rPr>
        <w:t xml:space="preserve"> with 95% confidence intervals (CI) showing</w:t>
      </w:r>
      <w:r w:rsidR="001373CE" w:rsidRPr="00797B11" w:rsidDel="001373CE">
        <w:rPr>
          <w:rFonts w:ascii="Calibri" w:hAnsi="Calibri" w:cs="Calibri"/>
          <w:sz w:val="22"/>
          <w:szCs w:val="22"/>
        </w:rPr>
        <w:t xml:space="preserve"> </w:t>
      </w:r>
      <w:r w:rsidR="001373CE" w:rsidRPr="00797B11">
        <w:rPr>
          <w:rFonts w:ascii="Calibri" w:hAnsi="Calibri" w:cs="Calibri"/>
          <w:sz w:val="22"/>
          <w:szCs w:val="22"/>
        </w:rPr>
        <w:t>c</w:t>
      </w:r>
      <w:r w:rsidRPr="00797B11">
        <w:rPr>
          <w:rFonts w:ascii="Calibri" w:hAnsi="Calibri" w:cs="Calibri"/>
          <w:sz w:val="22"/>
          <w:szCs w:val="22"/>
        </w:rPr>
        <w:t xml:space="preserve">hange in </w:t>
      </w:r>
      <w:r w:rsidR="009C688D" w:rsidRPr="00797B11">
        <w:rPr>
          <w:rFonts w:ascii="Calibri" w:hAnsi="Calibri" w:cs="Calibri"/>
          <w:sz w:val="22"/>
          <w:szCs w:val="22"/>
        </w:rPr>
        <w:t xml:space="preserve">mean </w:t>
      </w:r>
      <w:r w:rsidRPr="00797B11">
        <w:rPr>
          <w:rFonts w:ascii="Calibri" w:hAnsi="Calibri" w:cs="Calibri"/>
          <w:sz w:val="22"/>
          <w:szCs w:val="22"/>
        </w:rPr>
        <w:t>absolute (cm</w:t>
      </w:r>
      <w:r w:rsidRPr="00797B11">
        <w:rPr>
          <w:rFonts w:ascii="Calibri" w:hAnsi="Calibri" w:cs="Calibri"/>
          <w:sz w:val="22"/>
          <w:szCs w:val="22"/>
          <w:vertAlign w:val="superscript"/>
        </w:rPr>
        <w:t>3</w:t>
      </w:r>
      <w:r w:rsidRPr="00797B11">
        <w:rPr>
          <w:rFonts w:ascii="Calibri" w:hAnsi="Calibri" w:cs="Calibri"/>
          <w:sz w:val="22"/>
          <w:szCs w:val="22"/>
        </w:rPr>
        <w:t xml:space="preserve">) and percent (%) dense volume </w:t>
      </w:r>
      <w:r w:rsidR="000B7213">
        <w:rPr>
          <w:rFonts w:ascii="Calibri" w:hAnsi="Calibri" w:cs="Calibri"/>
          <w:sz w:val="22"/>
          <w:szCs w:val="22"/>
        </w:rPr>
        <w:t xml:space="preserve">on an individual level </w:t>
      </w:r>
      <w:r w:rsidRPr="00797B11">
        <w:rPr>
          <w:rFonts w:ascii="Calibri" w:hAnsi="Calibri" w:cs="Calibri"/>
          <w:sz w:val="22"/>
          <w:szCs w:val="22"/>
        </w:rPr>
        <w:t xml:space="preserve">for </w:t>
      </w:r>
      <w:r w:rsidR="00DD33E4" w:rsidRPr="00797B11">
        <w:rPr>
          <w:rFonts w:ascii="Calibri" w:hAnsi="Calibri" w:cs="Calibri"/>
          <w:sz w:val="22"/>
          <w:szCs w:val="22"/>
        </w:rPr>
        <w:t>42,</w:t>
      </w:r>
      <w:r w:rsidR="00FD06A3" w:rsidRPr="00797B11">
        <w:rPr>
          <w:rFonts w:ascii="Calibri" w:hAnsi="Calibri" w:cs="Calibri"/>
          <w:sz w:val="22"/>
          <w:szCs w:val="22"/>
        </w:rPr>
        <w:t xml:space="preserve">894 </w:t>
      </w:r>
      <w:r w:rsidRPr="00797B11">
        <w:rPr>
          <w:rFonts w:ascii="Calibri" w:hAnsi="Calibri" w:cs="Calibri"/>
          <w:sz w:val="22"/>
          <w:szCs w:val="22"/>
        </w:rPr>
        <w:t>women screened over three consecutive screening rounds and association with breast cancer in BreastScreen Norway</w:t>
      </w:r>
      <w:r w:rsidR="00DF4A16">
        <w:rPr>
          <w:rFonts w:ascii="Calibri" w:hAnsi="Calibri" w:cs="Calibri"/>
          <w:sz w:val="22"/>
          <w:szCs w:val="22"/>
        </w:rPr>
        <w:t>,</w:t>
      </w:r>
      <w:r w:rsidRPr="00797B11">
        <w:rPr>
          <w:rFonts w:ascii="Calibri" w:hAnsi="Calibri" w:cs="Calibri"/>
          <w:sz w:val="22"/>
          <w:szCs w:val="22"/>
        </w:rPr>
        <w:t xml:space="preserve"> 2007-2020</w:t>
      </w:r>
    </w:p>
    <w:tbl>
      <w:tblPr>
        <w:tblW w:w="92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850"/>
        <w:gridCol w:w="51"/>
        <w:gridCol w:w="2076"/>
        <w:gridCol w:w="850"/>
      </w:tblGrid>
      <w:tr w:rsidR="00A95615" w:rsidRPr="0035167A" w14:paraId="1FA6AC07" w14:textId="77777777" w:rsidTr="00164992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9BD6" w14:textId="77777777" w:rsidR="00A95615" w:rsidRPr="007A0471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7A04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5BB3" w14:textId="10FD7C68" w:rsidR="00A95615" w:rsidRPr="0035167A" w:rsidRDefault="00A95615" w:rsidP="003D0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Absolute dense volume (cm</w:t>
            </w:r>
            <w:r w:rsidRPr="007D0B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 *</w:t>
            </w:r>
            <w:r w:rsidR="00DF4A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*</w:t>
            </w: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BEB6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4067" w14:textId="679A65D1" w:rsidR="00A95615" w:rsidRPr="0035167A" w:rsidRDefault="00A95615" w:rsidP="003D0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ercent dense volume (%) *</w:t>
            </w:r>
            <w:r w:rsidR="00DF4A1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*</w:t>
            </w:r>
          </w:p>
        </w:tc>
      </w:tr>
      <w:tr w:rsidR="00A95615" w:rsidRPr="0035167A" w14:paraId="1175DA2B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3EB7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CD8D5" w14:textId="5E06BD87" w:rsidR="00A95615" w:rsidRPr="0035167A" w:rsidRDefault="00A95615" w:rsidP="003D0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=</w:t>
            </w:r>
            <w:r w:rsidR="00EF3A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128,682 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examinations </w:t>
            </w:r>
          </w:p>
          <w:p w14:paraId="31A741DD" w14:textId="6708EE97" w:rsidR="00A95615" w:rsidRPr="0035167A" w:rsidRDefault="00A95615" w:rsidP="003D0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(n=</w:t>
            </w:r>
            <w:r w:rsidR="001611D1" w:rsidRPr="00EF3A2F">
              <w:rPr>
                <w:rFonts w:ascii="Calibri" w:hAnsi="Calibri" w:cs="Calibri"/>
                <w:sz w:val="18"/>
                <w:szCs w:val="18"/>
              </w:rPr>
              <w:t xml:space="preserve">42,894 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)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§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96FF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B9B10" w14:textId="79F6D55D" w:rsidR="00A95615" w:rsidRPr="0035167A" w:rsidRDefault="00A95615" w:rsidP="003D0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=</w:t>
            </w:r>
            <w:r w:rsidR="00EF3A2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128,682 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examinations </w:t>
            </w:r>
          </w:p>
          <w:p w14:paraId="57E89A57" w14:textId="6B4F73C1" w:rsidR="00A95615" w:rsidRPr="0035167A" w:rsidRDefault="00A95615" w:rsidP="003D03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(n=</w:t>
            </w:r>
            <w:r w:rsidR="001611D1" w:rsidRPr="00EF3A2F">
              <w:rPr>
                <w:rFonts w:ascii="Calibri" w:hAnsi="Calibri" w:cs="Calibri"/>
                <w:sz w:val="18"/>
                <w:szCs w:val="18"/>
              </w:rPr>
              <w:t xml:space="preserve">42,894 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)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§</w:t>
            </w:r>
          </w:p>
        </w:tc>
      </w:tr>
      <w:tr w:rsidR="00A95615" w:rsidRPr="0035167A" w14:paraId="195482EB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5FF0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05C7F" w14:textId="3BF92084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stimate (95% </w:t>
            </w:r>
            <w:r w:rsidR="00F8550C"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CI</w:t>
            </w: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339A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6F05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8BEA6" w14:textId="142A9B1F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Estimate (95% </w:t>
            </w:r>
            <w:r w:rsidR="00F8550C"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CI</w:t>
            </w: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CA1D" w14:textId="77777777" w:rsidR="00A95615" w:rsidRPr="0035167A" w:rsidRDefault="00A95615" w:rsidP="003D03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8323A6" w:rsidRPr="0035167A" w14:paraId="46659633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36AE" w14:textId="020E7AD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Age at </w:t>
            </w:r>
            <w:r w:rsidR="00DF4A1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irst screening examination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18BB9" w14:textId="3FCEAD6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6 (-0.008; -0.0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A223B" w14:textId="6A9918D9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00C1A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CECAE" w14:textId="0FD6D332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6 (-0.008; -0.0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0A1A1" w14:textId="3F70DEE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8323A6" w:rsidRPr="0035167A" w14:paraId="59D76811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EDFB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reast volume (cm</w:t>
            </w:r>
            <w:r w:rsidRPr="007D0B7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98CA7" w14:textId="64819C96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02 (0.0002; 0.00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5ADAD" w14:textId="237C196A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47282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9A299" w14:textId="6CAC1B30" w:rsidR="008323A6" w:rsidRPr="0035167A" w:rsidRDefault="007A2ABC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F88FF" w14:textId="7AD67874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8323A6" w:rsidRPr="0035167A" w14:paraId="4761C741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2E51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enign breast disease (eve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DA09B" w14:textId="60289601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4 (-0.010; 0.0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74994" w14:textId="5FFBD733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596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E827D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0D971" w14:textId="0445A64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BD5D78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10; 0.0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28A56" w14:textId="336AD70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BD5D78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28</w:t>
            </w:r>
          </w:p>
        </w:tc>
      </w:tr>
      <w:tr w:rsidR="008323A6" w:rsidRPr="0035167A" w14:paraId="577B2481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E36E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ollow-up time (screening roun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2AC23" w14:textId="54C40DE2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9 (-0.010; -0.0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25E87" w14:textId="7CC0E5C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15A80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9D6D0" w14:textId="1059D34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</w:t>
            </w:r>
            <w:r w:rsidR="002F5C12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4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1</w:t>
            </w:r>
            <w:r w:rsidR="002F5C12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-0.0</w:t>
            </w:r>
            <w:r w:rsidR="002F5C12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4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2BC35" w14:textId="2DE07D3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8323A6" w:rsidRPr="0035167A" w14:paraId="1D769C19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3854" w14:textId="18A306FA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Women developing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6D47E" w14:textId="54E605C4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56 (0.035; 0.0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2C7C7" w14:textId="4CD6F459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70D9D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1FE3A" w14:textId="56E1DC65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D73D13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</w:t>
            </w:r>
            <w:r w:rsidR="00D73D13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2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7</w:t>
            </w:r>
            <w:r w:rsidR="00D73D13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2C7C4" w14:textId="364CCA95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8323A6" w:rsidRPr="0035167A" w14:paraId="6324ECCE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B79A" w14:textId="0EA86F9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ollow-up time*woman developing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8815C" w14:textId="632A1805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6 (0.001; 0.0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78E47" w14:textId="593A27D4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27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9E3FB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BD1C7" w14:textId="3A80404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D73D13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0</w:t>
            </w:r>
            <w:r w:rsidR="00B53489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1</w:t>
            </w:r>
            <w:r w:rsidR="00B53489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B7E9C" w14:textId="6686891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7818EB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09</w:t>
            </w:r>
          </w:p>
        </w:tc>
      </w:tr>
      <w:tr w:rsidR="008323A6" w:rsidRPr="0035167A" w14:paraId="0686FE61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7547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Body mass index (kg/m</w:t>
            </w:r>
            <w:r w:rsidRPr="007D0B7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8E17D" w14:textId="64D8F20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1 (0.000</w:t>
            </w:r>
            <w:r w:rsidR="00D5044D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0.0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F30D4" w14:textId="03EC7526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12C9A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8E5E4" w14:textId="0CB896B9" w:rsidR="008323A6" w:rsidRPr="0035167A" w:rsidRDefault="00B53489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</w:t>
            </w:r>
            <w:r w:rsidR="00D5044D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81C6B" w14:textId="52475376" w:rsidR="008323A6" w:rsidRPr="0035167A" w:rsidRDefault="007818EB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1</w:t>
            </w:r>
          </w:p>
        </w:tc>
      </w:tr>
      <w:tr w:rsidR="008323A6" w:rsidRPr="0035167A" w14:paraId="26354B1A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89FC" w14:textId="13D495F0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First</w:t>
            </w:r>
            <w:r w:rsidR="00D01C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or second</w:t>
            </w:r>
            <w:r w:rsidR="00D01C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egree family histo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F4B9B" w14:textId="07549F7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10 (0.003; 0.0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468F3" w14:textId="32CA86D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B24D7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141E5" w14:textId="5F26576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B53489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9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03; 0.01</w:t>
            </w:r>
            <w:r w:rsidR="007818EB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9B658" w14:textId="3B22E184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="007818EB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8323A6" w:rsidRPr="0035167A" w14:paraId="6320B530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3429" w14:textId="16EEFF73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ver use of hormone thera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0F8D6" w14:textId="250B7DD1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2 (-0.002; 0.0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11F9" w14:textId="46A7DCAA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265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923F8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5C8DF" w14:textId="4D881D2C" w:rsidR="008323A6" w:rsidRPr="0035167A" w:rsidRDefault="007818EB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0</w:t>
            </w:r>
            <w:r w:rsidR="000542D1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D11C6A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3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DC71" w14:textId="324EF02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</w:t>
            </w:r>
            <w:r w:rsidR="008D08CA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87</w:t>
            </w:r>
          </w:p>
        </w:tc>
      </w:tr>
      <w:tr w:rsidR="008323A6" w:rsidRPr="0035167A" w14:paraId="615BEA44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AAEC" w14:textId="5615609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ver use of alcoho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4F7A1" w14:textId="219FDBAE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24 (0.019; 0.0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C9170" w14:textId="25BF02D1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4722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9CE33" w14:textId="1594712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D11C6A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2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</w:t>
            </w:r>
            <w:r w:rsidR="00D11C6A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8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</w:t>
            </w:r>
            <w:r w:rsidR="003B63E8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85543" w14:textId="769B92A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8323A6" w:rsidRPr="0035167A" w14:paraId="6A392919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329" w14:textId="1EF58D1E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ver smok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F338" w14:textId="78E3CE4B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06 (-0.010; -0.0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C97B0" w14:textId="59B17A39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42DCE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DFCD8" w14:textId="5612ABCE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0.0</w:t>
            </w:r>
            <w:r w:rsidR="003B63E8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-0.01</w:t>
            </w:r>
            <w:r w:rsidR="003B63E8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-0.00</w:t>
            </w:r>
            <w:r w:rsidR="003B63E8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9CF79" w14:textId="51889CB5" w:rsidR="008323A6" w:rsidRPr="0035167A" w:rsidRDefault="003B63E8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0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8323A6" w:rsidRPr="0035167A" w14:paraId="5A074D30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7E8C" w14:textId="2A3654A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nst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78318" w14:textId="212123F0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880 (2.800;2.9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D1F70" w14:textId="6AC7CE1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BDEDC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16939" w14:textId="79FC552C" w:rsidR="008323A6" w:rsidRPr="0035167A" w:rsidRDefault="003B63E8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82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.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43</w:t>
            </w:r>
            <w:r w:rsidR="008323A6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E9E9A" w14:textId="073A6BC3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&lt;0.001</w:t>
            </w:r>
          </w:p>
        </w:tc>
      </w:tr>
      <w:tr w:rsidR="008323A6" w:rsidRPr="0035167A" w14:paraId="670E9DB5" w14:textId="77777777" w:rsidTr="00164992">
        <w:trPr>
          <w:trHeight w:val="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0F0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nst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4442D" w14:textId="595FC64D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42 (0.042; 0.0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86D01" w14:textId="6254D04C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AA689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3DA8C" w14:textId="3CDFADEF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0.0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4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(0.0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3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; 0.03</w:t>
            </w:r>
            <w:r w:rsidR="002148E7"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</w:t>
            </w:r>
            <w:r w:rsidRPr="0035167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3DB3D" w14:textId="77777777" w:rsidR="008323A6" w:rsidRPr="0035167A" w:rsidRDefault="008323A6" w:rsidP="008323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</w:p>
        </w:tc>
      </w:tr>
    </w:tbl>
    <w:p w14:paraId="60E09450" w14:textId="6372F082" w:rsidR="00993684" w:rsidRPr="00F64219" w:rsidRDefault="00993684" w:rsidP="0099368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6"/>
          <w:szCs w:val="16"/>
          <w:lang w:val="en-US"/>
        </w:rPr>
      </w:pPr>
      <w:r w:rsidRPr="00F64219">
        <w:rPr>
          <w:rFonts w:ascii="Calibri" w:hAnsi="Calibri" w:cs="Calibri"/>
          <w:sz w:val="16"/>
          <w:szCs w:val="16"/>
          <w:lang w:val="en-US"/>
        </w:rPr>
        <w:t>*</w:t>
      </w:r>
      <w:r w:rsidR="00DF4A16" w:rsidRPr="00F64219">
        <w:rPr>
          <w:rFonts w:ascii="Calibri" w:hAnsi="Calibri" w:cs="Calibri"/>
          <w:sz w:val="16"/>
          <w:szCs w:val="16"/>
          <w:lang w:val="en-US"/>
        </w:rPr>
        <w:t>*</w:t>
      </w:r>
      <w:r w:rsidRPr="00F64219">
        <w:rPr>
          <w:rFonts w:ascii="Calibri" w:hAnsi="Calibri" w:cs="Calibri"/>
          <w:sz w:val="16"/>
          <w:szCs w:val="16"/>
          <w:lang w:val="en-US"/>
        </w:rPr>
        <w:t>Box-</w:t>
      </w:r>
      <w:r w:rsidR="00D01CF4">
        <w:rPr>
          <w:rFonts w:ascii="Calibri" w:hAnsi="Calibri" w:cs="Calibri"/>
          <w:sz w:val="16"/>
          <w:szCs w:val="16"/>
          <w:lang w:val="en-US"/>
        </w:rPr>
        <w:t>C</w:t>
      </w:r>
      <w:r w:rsidRPr="00F64219">
        <w:rPr>
          <w:rFonts w:ascii="Calibri" w:hAnsi="Calibri" w:cs="Calibri"/>
          <w:sz w:val="16"/>
          <w:szCs w:val="16"/>
          <w:lang w:val="en-US"/>
        </w:rPr>
        <w:t>ox transformed</w:t>
      </w:r>
    </w:p>
    <w:p w14:paraId="22A6AD7C" w14:textId="57475033" w:rsidR="00993684" w:rsidRPr="00F64219" w:rsidRDefault="00993684" w:rsidP="00993684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6"/>
          <w:szCs w:val="16"/>
          <w:lang w:val="en-US"/>
        </w:rPr>
      </w:pPr>
      <w:r w:rsidRPr="00F64219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F64219">
        <w:rPr>
          <w:rFonts w:ascii="Calibri" w:hAnsi="Calibri" w:cs="Calibri"/>
          <w:sz w:val="16"/>
          <w:szCs w:val="16"/>
          <w:lang w:val="en-US"/>
        </w:rPr>
        <w:t xml:space="preserve"> Adjusted for age at </w:t>
      </w:r>
      <w:r w:rsidR="00DF4A16" w:rsidRPr="00F64219">
        <w:rPr>
          <w:rFonts w:ascii="Calibri" w:hAnsi="Calibri" w:cs="Calibri"/>
          <w:sz w:val="16"/>
          <w:szCs w:val="16"/>
          <w:lang w:val="en-US"/>
        </w:rPr>
        <w:t>first screening examination</w:t>
      </w:r>
      <w:r w:rsidRPr="00F64219">
        <w:rPr>
          <w:rFonts w:ascii="Calibri" w:hAnsi="Calibri" w:cs="Calibri"/>
          <w:sz w:val="16"/>
          <w:szCs w:val="16"/>
          <w:lang w:val="en-US"/>
        </w:rPr>
        <w:t>, breast volume, history of benign breast disease, follow-up time, body mass index, family history, hormone therapy, use of alcohol and smoking</w:t>
      </w:r>
    </w:p>
    <w:p w14:paraId="7C9A03F1" w14:textId="1750F0E0" w:rsidR="398FE05C" w:rsidRDefault="398FE05C" w:rsidP="00F64219"/>
    <w:sectPr w:rsidR="398FE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A8C4E" w14:textId="77777777" w:rsidR="002B0421" w:rsidRDefault="002B0421">
      <w:pPr>
        <w:spacing w:after="0" w:line="240" w:lineRule="auto"/>
      </w:pPr>
      <w:r>
        <w:separator/>
      </w:r>
    </w:p>
  </w:endnote>
  <w:endnote w:type="continuationSeparator" w:id="0">
    <w:p w14:paraId="3C72AFB9" w14:textId="77777777" w:rsidR="002B0421" w:rsidRDefault="002B0421">
      <w:pPr>
        <w:spacing w:after="0" w:line="240" w:lineRule="auto"/>
      </w:pPr>
      <w:r>
        <w:continuationSeparator/>
      </w:r>
    </w:p>
  </w:endnote>
  <w:endnote w:type="continuationNotice" w:id="1">
    <w:p w14:paraId="2E2A8B12" w14:textId="77777777" w:rsidR="002B0421" w:rsidRDefault="002B04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BCF19D6" w14:paraId="4C66C925" w14:textId="77777777" w:rsidTr="2BCF19D6">
      <w:trPr>
        <w:trHeight w:val="300"/>
      </w:trPr>
      <w:tc>
        <w:tcPr>
          <w:tcW w:w="3120" w:type="dxa"/>
        </w:tcPr>
        <w:p w14:paraId="7DEF9407" w14:textId="1BFF9055" w:rsidR="2BCF19D6" w:rsidRDefault="2BCF19D6" w:rsidP="2BCF19D6">
          <w:pPr>
            <w:pStyle w:val="Header"/>
            <w:ind w:left="-115"/>
          </w:pPr>
        </w:p>
      </w:tc>
      <w:tc>
        <w:tcPr>
          <w:tcW w:w="3120" w:type="dxa"/>
        </w:tcPr>
        <w:p w14:paraId="6C800B4D" w14:textId="3605DF17" w:rsidR="2BCF19D6" w:rsidRDefault="2BCF19D6" w:rsidP="2BCF19D6">
          <w:pPr>
            <w:pStyle w:val="Header"/>
            <w:jc w:val="center"/>
          </w:pPr>
        </w:p>
      </w:tc>
      <w:tc>
        <w:tcPr>
          <w:tcW w:w="3120" w:type="dxa"/>
        </w:tcPr>
        <w:p w14:paraId="0E8B5AE3" w14:textId="2045237C" w:rsidR="2BCF19D6" w:rsidRDefault="2BCF19D6" w:rsidP="2BCF19D6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83459B">
            <w:rPr>
              <w:noProof/>
            </w:rPr>
            <w:t>1</w:t>
          </w:r>
          <w:r>
            <w:fldChar w:fldCharType="end"/>
          </w:r>
        </w:p>
      </w:tc>
    </w:tr>
  </w:tbl>
  <w:p w14:paraId="5DC323B7" w14:textId="2460BF08" w:rsidR="2BCF19D6" w:rsidRDefault="2BCF19D6" w:rsidP="2BCF19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619D8" w14:textId="77777777" w:rsidR="002B0421" w:rsidRDefault="002B0421">
      <w:pPr>
        <w:spacing w:after="0" w:line="240" w:lineRule="auto"/>
      </w:pPr>
      <w:r>
        <w:separator/>
      </w:r>
    </w:p>
  </w:footnote>
  <w:footnote w:type="continuationSeparator" w:id="0">
    <w:p w14:paraId="5393DA46" w14:textId="77777777" w:rsidR="002B0421" w:rsidRDefault="002B0421">
      <w:pPr>
        <w:spacing w:after="0" w:line="240" w:lineRule="auto"/>
      </w:pPr>
      <w:r>
        <w:continuationSeparator/>
      </w:r>
    </w:p>
  </w:footnote>
  <w:footnote w:type="continuationNotice" w:id="1">
    <w:p w14:paraId="57F99CED" w14:textId="77777777" w:rsidR="002B0421" w:rsidRDefault="002B04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BCF19D6" w14:paraId="3910C042" w14:textId="77777777" w:rsidTr="2BCF19D6">
      <w:trPr>
        <w:trHeight w:val="300"/>
      </w:trPr>
      <w:tc>
        <w:tcPr>
          <w:tcW w:w="3120" w:type="dxa"/>
        </w:tcPr>
        <w:p w14:paraId="4A033A30" w14:textId="3888C397" w:rsidR="2BCF19D6" w:rsidRDefault="2BCF19D6" w:rsidP="2BCF19D6">
          <w:pPr>
            <w:pStyle w:val="Header"/>
            <w:ind w:left="-115"/>
          </w:pPr>
        </w:p>
      </w:tc>
      <w:tc>
        <w:tcPr>
          <w:tcW w:w="3120" w:type="dxa"/>
        </w:tcPr>
        <w:p w14:paraId="1138B528" w14:textId="6EBC6D8B" w:rsidR="2BCF19D6" w:rsidRDefault="2BCF19D6" w:rsidP="2BCF19D6">
          <w:pPr>
            <w:pStyle w:val="Header"/>
            <w:jc w:val="center"/>
          </w:pPr>
        </w:p>
      </w:tc>
      <w:tc>
        <w:tcPr>
          <w:tcW w:w="3120" w:type="dxa"/>
        </w:tcPr>
        <w:p w14:paraId="5917BAF7" w14:textId="24032763" w:rsidR="2BCF19D6" w:rsidRDefault="2BCF19D6" w:rsidP="2BCF19D6">
          <w:pPr>
            <w:pStyle w:val="Header"/>
            <w:ind w:right="-115"/>
            <w:jc w:val="right"/>
          </w:pPr>
        </w:p>
      </w:tc>
    </w:tr>
  </w:tbl>
  <w:p w14:paraId="365EC897" w14:textId="6CA49D07" w:rsidR="2BCF19D6" w:rsidRDefault="2BCF19D6" w:rsidP="2BCF19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e002wtnxz5dpe2re6vda2nt9z5rs5e92xs&quot;&gt;My EndNote Library Copy-Converted&lt;record-ids&gt;&lt;item&gt;86&lt;/item&gt;&lt;item&gt;355&lt;/item&gt;&lt;item&gt;357&lt;/item&gt;&lt;/record-ids&gt;&lt;/item&gt;&lt;/Libraries&gt;"/>
  </w:docVars>
  <w:rsids>
    <w:rsidRoot w:val="3D66772D"/>
    <w:rsid w:val="00024CB1"/>
    <w:rsid w:val="000279E3"/>
    <w:rsid w:val="00050B78"/>
    <w:rsid w:val="00050FF9"/>
    <w:rsid w:val="000511A3"/>
    <w:rsid w:val="000542D1"/>
    <w:rsid w:val="00057CBA"/>
    <w:rsid w:val="000634CB"/>
    <w:rsid w:val="000847BF"/>
    <w:rsid w:val="000A40D1"/>
    <w:rsid w:val="000B572D"/>
    <w:rsid w:val="000B7213"/>
    <w:rsid w:val="000C13B2"/>
    <w:rsid w:val="000D05D9"/>
    <w:rsid w:val="000D4846"/>
    <w:rsid w:val="00104A35"/>
    <w:rsid w:val="001373CE"/>
    <w:rsid w:val="00144975"/>
    <w:rsid w:val="00157B76"/>
    <w:rsid w:val="0016089A"/>
    <w:rsid w:val="001611D1"/>
    <w:rsid w:val="00164992"/>
    <w:rsid w:val="00170119"/>
    <w:rsid w:val="001736C4"/>
    <w:rsid w:val="001779A3"/>
    <w:rsid w:val="00180D81"/>
    <w:rsid w:val="00187D7A"/>
    <w:rsid w:val="00195C58"/>
    <w:rsid w:val="001A0B8A"/>
    <w:rsid w:val="001B0B0F"/>
    <w:rsid w:val="001E629A"/>
    <w:rsid w:val="001F72F5"/>
    <w:rsid w:val="00212D3D"/>
    <w:rsid w:val="002146D4"/>
    <w:rsid w:val="002148E7"/>
    <w:rsid w:val="00214A5D"/>
    <w:rsid w:val="00251ABD"/>
    <w:rsid w:val="002557FB"/>
    <w:rsid w:val="00274C21"/>
    <w:rsid w:val="00297B0C"/>
    <w:rsid w:val="002B0421"/>
    <w:rsid w:val="002D7472"/>
    <w:rsid w:val="002E0F1A"/>
    <w:rsid w:val="002E4EC5"/>
    <w:rsid w:val="002F25C8"/>
    <w:rsid w:val="002F5C12"/>
    <w:rsid w:val="00305CE9"/>
    <w:rsid w:val="00322550"/>
    <w:rsid w:val="0032798F"/>
    <w:rsid w:val="00345756"/>
    <w:rsid w:val="0035163E"/>
    <w:rsid w:val="0035167A"/>
    <w:rsid w:val="00373D8A"/>
    <w:rsid w:val="003A34AD"/>
    <w:rsid w:val="003B3B79"/>
    <w:rsid w:val="003B63E8"/>
    <w:rsid w:val="003C3CFE"/>
    <w:rsid w:val="003C3D40"/>
    <w:rsid w:val="003C6C62"/>
    <w:rsid w:val="003C7174"/>
    <w:rsid w:val="003D0A55"/>
    <w:rsid w:val="003D405B"/>
    <w:rsid w:val="003E5C68"/>
    <w:rsid w:val="00412A84"/>
    <w:rsid w:val="004141F1"/>
    <w:rsid w:val="00421004"/>
    <w:rsid w:val="004221C0"/>
    <w:rsid w:val="00424A3F"/>
    <w:rsid w:val="00432B2E"/>
    <w:rsid w:val="0044266D"/>
    <w:rsid w:val="004528C0"/>
    <w:rsid w:val="00472297"/>
    <w:rsid w:val="00486DF4"/>
    <w:rsid w:val="004A210A"/>
    <w:rsid w:val="004A5162"/>
    <w:rsid w:val="004A6E54"/>
    <w:rsid w:val="004B2FBE"/>
    <w:rsid w:val="004C1302"/>
    <w:rsid w:val="004E0142"/>
    <w:rsid w:val="004F6285"/>
    <w:rsid w:val="004F69D7"/>
    <w:rsid w:val="00505CBD"/>
    <w:rsid w:val="005429A9"/>
    <w:rsid w:val="005459F8"/>
    <w:rsid w:val="00556CA5"/>
    <w:rsid w:val="00557DBB"/>
    <w:rsid w:val="005A2315"/>
    <w:rsid w:val="005B43DC"/>
    <w:rsid w:val="005D6053"/>
    <w:rsid w:val="005D7A2D"/>
    <w:rsid w:val="005E5CD0"/>
    <w:rsid w:val="005E6091"/>
    <w:rsid w:val="006157B4"/>
    <w:rsid w:val="00623BF8"/>
    <w:rsid w:val="00625D09"/>
    <w:rsid w:val="0062635C"/>
    <w:rsid w:val="006412BB"/>
    <w:rsid w:val="006422E4"/>
    <w:rsid w:val="00652E10"/>
    <w:rsid w:val="006582EE"/>
    <w:rsid w:val="00674B1A"/>
    <w:rsid w:val="0068716F"/>
    <w:rsid w:val="006956C1"/>
    <w:rsid w:val="006966EA"/>
    <w:rsid w:val="006A0515"/>
    <w:rsid w:val="006A0C12"/>
    <w:rsid w:val="006A7C2B"/>
    <w:rsid w:val="006D1933"/>
    <w:rsid w:val="006D32F1"/>
    <w:rsid w:val="006D56AE"/>
    <w:rsid w:val="006D61C0"/>
    <w:rsid w:val="006E1F10"/>
    <w:rsid w:val="0070221E"/>
    <w:rsid w:val="00723A31"/>
    <w:rsid w:val="007249AA"/>
    <w:rsid w:val="00767314"/>
    <w:rsid w:val="007803C8"/>
    <w:rsid w:val="007818EB"/>
    <w:rsid w:val="00786D4A"/>
    <w:rsid w:val="00797B11"/>
    <w:rsid w:val="007A2ABC"/>
    <w:rsid w:val="007A65F5"/>
    <w:rsid w:val="007D0B72"/>
    <w:rsid w:val="007D38F3"/>
    <w:rsid w:val="00805D2D"/>
    <w:rsid w:val="00816D1E"/>
    <w:rsid w:val="008171B3"/>
    <w:rsid w:val="008323A6"/>
    <w:rsid w:val="0083459B"/>
    <w:rsid w:val="008525C0"/>
    <w:rsid w:val="00854707"/>
    <w:rsid w:val="00874ED6"/>
    <w:rsid w:val="0087788A"/>
    <w:rsid w:val="00896DDA"/>
    <w:rsid w:val="008A3F27"/>
    <w:rsid w:val="008B0925"/>
    <w:rsid w:val="008B27F5"/>
    <w:rsid w:val="008C6ACC"/>
    <w:rsid w:val="008D08CA"/>
    <w:rsid w:val="008E02D1"/>
    <w:rsid w:val="009071EF"/>
    <w:rsid w:val="0091509B"/>
    <w:rsid w:val="00933509"/>
    <w:rsid w:val="00966191"/>
    <w:rsid w:val="00971C85"/>
    <w:rsid w:val="009738A2"/>
    <w:rsid w:val="00990298"/>
    <w:rsid w:val="00993684"/>
    <w:rsid w:val="009B5D6E"/>
    <w:rsid w:val="009C688D"/>
    <w:rsid w:val="009E482D"/>
    <w:rsid w:val="009F4FBA"/>
    <w:rsid w:val="00A0059D"/>
    <w:rsid w:val="00A04A7D"/>
    <w:rsid w:val="00A2012E"/>
    <w:rsid w:val="00A64422"/>
    <w:rsid w:val="00A95615"/>
    <w:rsid w:val="00AB12BE"/>
    <w:rsid w:val="00AC33A8"/>
    <w:rsid w:val="00AD79BC"/>
    <w:rsid w:val="00AE622B"/>
    <w:rsid w:val="00AF58BD"/>
    <w:rsid w:val="00AF7ED4"/>
    <w:rsid w:val="00B13E73"/>
    <w:rsid w:val="00B1520F"/>
    <w:rsid w:val="00B1780F"/>
    <w:rsid w:val="00B42B83"/>
    <w:rsid w:val="00B508DD"/>
    <w:rsid w:val="00B53489"/>
    <w:rsid w:val="00B66D16"/>
    <w:rsid w:val="00B73B9E"/>
    <w:rsid w:val="00B82645"/>
    <w:rsid w:val="00B83CBD"/>
    <w:rsid w:val="00BB3B7E"/>
    <w:rsid w:val="00BB3FF0"/>
    <w:rsid w:val="00BB4183"/>
    <w:rsid w:val="00BC07AF"/>
    <w:rsid w:val="00BC4986"/>
    <w:rsid w:val="00BD5D78"/>
    <w:rsid w:val="00BE15E1"/>
    <w:rsid w:val="00BE79FE"/>
    <w:rsid w:val="00BF1CD1"/>
    <w:rsid w:val="00BF200C"/>
    <w:rsid w:val="00C006B2"/>
    <w:rsid w:val="00C01B28"/>
    <w:rsid w:val="00C0507D"/>
    <w:rsid w:val="00C058B0"/>
    <w:rsid w:val="00C27580"/>
    <w:rsid w:val="00C360B9"/>
    <w:rsid w:val="00C511E1"/>
    <w:rsid w:val="00C51BAF"/>
    <w:rsid w:val="00C63565"/>
    <w:rsid w:val="00C805D4"/>
    <w:rsid w:val="00C82337"/>
    <w:rsid w:val="00C83D24"/>
    <w:rsid w:val="00C91E13"/>
    <w:rsid w:val="00CA2509"/>
    <w:rsid w:val="00CA2536"/>
    <w:rsid w:val="00CA7509"/>
    <w:rsid w:val="00CD1994"/>
    <w:rsid w:val="00CD7BC4"/>
    <w:rsid w:val="00D01069"/>
    <w:rsid w:val="00D01CF4"/>
    <w:rsid w:val="00D11C6A"/>
    <w:rsid w:val="00D1300C"/>
    <w:rsid w:val="00D40016"/>
    <w:rsid w:val="00D5044D"/>
    <w:rsid w:val="00D73D13"/>
    <w:rsid w:val="00D873BF"/>
    <w:rsid w:val="00D95C4B"/>
    <w:rsid w:val="00D97177"/>
    <w:rsid w:val="00DA38C7"/>
    <w:rsid w:val="00DB2553"/>
    <w:rsid w:val="00DB5784"/>
    <w:rsid w:val="00DD302E"/>
    <w:rsid w:val="00DD33E4"/>
    <w:rsid w:val="00DD5B57"/>
    <w:rsid w:val="00DF4A16"/>
    <w:rsid w:val="00DF53DD"/>
    <w:rsid w:val="00E00913"/>
    <w:rsid w:val="00E102B7"/>
    <w:rsid w:val="00E1561B"/>
    <w:rsid w:val="00E15E60"/>
    <w:rsid w:val="00E16D38"/>
    <w:rsid w:val="00E23137"/>
    <w:rsid w:val="00E3315E"/>
    <w:rsid w:val="00E366FD"/>
    <w:rsid w:val="00E471F4"/>
    <w:rsid w:val="00E61748"/>
    <w:rsid w:val="00E74042"/>
    <w:rsid w:val="00E822AA"/>
    <w:rsid w:val="00E94EB2"/>
    <w:rsid w:val="00EA6EBB"/>
    <w:rsid w:val="00EC4205"/>
    <w:rsid w:val="00ED30ED"/>
    <w:rsid w:val="00ED3C1B"/>
    <w:rsid w:val="00EF3A2F"/>
    <w:rsid w:val="00F57ED6"/>
    <w:rsid w:val="00F601CA"/>
    <w:rsid w:val="00F63F05"/>
    <w:rsid w:val="00F64219"/>
    <w:rsid w:val="00F731F1"/>
    <w:rsid w:val="00F7636E"/>
    <w:rsid w:val="00F8550C"/>
    <w:rsid w:val="00F90A0C"/>
    <w:rsid w:val="00FA5F79"/>
    <w:rsid w:val="00FC4CE4"/>
    <w:rsid w:val="00FD06A3"/>
    <w:rsid w:val="00FD1F90"/>
    <w:rsid w:val="00FD5D9D"/>
    <w:rsid w:val="00FD6F42"/>
    <w:rsid w:val="00FE4C08"/>
    <w:rsid w:val="00FE65F8"/>
    <w:rsid w:val="00FF1158"/>
    <w:rsid w:val="0421ADAF"/>
    <w:rsid w:val="04EA9A7B"/>
    <w:rsid w:val="09B52A84"/>
    <w:rsid w:val="0A7DA357"/>
    <w:rsid w:val="0CC00A2B"/>
    <w:rsid w:val="0F21355C"/>
    <w:rsid w:val="1647038F"/>
    <w:rsid w:val="16FC9B5E"/>
    <w:rsid w:val="18401A70"/>
    <w:rsid w:val="1C6F005C"/>
    <w:rsid w:val="1C866696"/>
    <w:rsid w:val="2BCF19D6"/>
    <w:rsid w:val="2C9AFD59"/>
    <w:rsid w:val="34DF40B4"/>
    <w:rsid w:val="36583F64"/>
    <w:rsid w:val="398FE05C"/>
    <w:rsid w:val="3A506987"/>
    <w:rsid w:val="3D66772D"/>
    <w:rsid w:val="3F8EEE6D"/>
    <w:rsid w:val="3F9FB7F4"/>
    <w:rsid w:val="404BDCE5"/>
    <w:rsid w:val="404E2C78"/>
    <w:rsid w:val="414F3AE6"/>
    <w:rsid w:val="4726E11D"/>
    <w:rsid w:val="4E4D1796"/>
    <w:rsid w:val="4E923FA4"/>
    <w:rsid w:val="4F19911A"/>
    <w:rsid w:val="4FF5DAF4"/>
    <w:rsid w:val="536DAAB4"/>
    <w:rsid w:val="5507C29F"/>
    <w:rsid w:val="59E7A3CB"/>
    <w:rsid w:val="62C783A1"/>
    <w:rsid w:val="68E531E4"/>
    <w:rsid w:val="6B85FC79"/>
    <w:rsid w:val="6C5AAF7B"/>
    <w:rsid w:val="6D78D88E"/>
    <w:rsid w:val="6E878F21"/>
    <w:rsid w:val="709043AC"/>
    <w:rsid w:val="70B5C240"/>
    <w:rsid w:val="7128EA82"/>
    <w:rsid w:val="72917FD6"/>
    <w:rsid w:val="74B1A788"/>
    <w:rsid w:val="7674C3BA"/>
    <w:rsid w:val="767857D8"/>
    <w:rsid w:val="79241AF6"/>
    <w:rsid w:val="7A71FFD2"/>
    <w:rsid w:val="7D83C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53C9E5"/>
  <w15:chartTrackingRefBased/>
  <w15:docId w15:val="{D49617BC-AE2A-40C8-9275-B3770F6D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33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nb-NO" w:eastAsia="nb-NO"/>
    </w:rPr>
  </w:style>
  <w:style w:type="character" w:customStyle="1" w:styleId="normaltextrun">
    <w:name w:val="normaltextrun"/>
    <w:basedOn w:val="DefaultParagraphFont"/>
    <w:rsid w:val="00933509"/>
  </w:style>
  <w:style w:type="paragraph" w:styleId="CommentText">
    <w:name w:val="annotation text"/>
    <w:basedOn w:val="Normal"/>
    <w:link w:val="CommentTextChar"/>
    <w:uiPriority w:val="99"/>
    <w:unhideWhenUsed/>
    <w:rsid w:val="00933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5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350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A210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10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A210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210A"/>
    <w:rPr>
      <w:rFonts w:ascii="Aptos" w:hAnsi="Aptos"/>
      <w:noProof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3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60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5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E7A93C87AD83458BDB506BF18C792A" ma:contentTypeVersion="20" ma:contentTypeDescription="Create a new document." ma:contentTypeScope="" ma:versionID="34bd05c5393c93596a7ecaa64923d6cb">
  <xsd:schema xmlns:xsd="http://www.w3.org/2001/XMLSchema" xmlns:xs="http://www.w3.org/2001/XMLSchema" xmlns:p="http://schemas.microsoft.com/office/2006/metadata/properties" xmlns:ns2="0b12fa44-dbe5-4cb9-8f85-00a9e11581d2" xmlns:ns3="bfe0631c-2575-434a-9e7b-1bc2fdb9f4fa" targetNamespace="http://schemas.microsoft.com/office/2006/metadata/properties" ma:root="true" ma:fieldsID="59555b41fb1a8611050f539ae3bce326" ns2:_="" ns3:_="">
    <xsd:import namespace="0b12fa44-dbe5-4cb9-8f85-00a9e11581d2"/>
    <xsd:import namespace="bfe0631c-2575-434a-9e7b-1bc2fdb9f4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Sendtin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Sorterin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2fa44-dbe5-4cb9-8f85-00a9e11581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Sendtinn" ma:index="14" nillable="true" ma:displayName="Status" ma:default="-" ma:format="Dropdown" ma:internalName="Sendtinn">
      <xsd:simpleType>
        <xsd:restriction base="dms:Text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438fbc87-8e0b-4415-b628-2ef0ab43bb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Sortering" ma:index="26" nillable="true" ma:displayName="Sortering" ma:format="Dropdown" ma:internalName="Sortering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0631c-2575-434a-9e7b-1bc2fdb9f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1e76d772-b5ef-49ef-96e7-56a443831e01}" ma:internalName="TaxCatchAll" ma:showField="CatchAllData" ma:web="bfe0631c-2575-434a-9e7b-1bc2fdb9f4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dtinn xmlns="0b12fa44-dbe5-4cb9-8f85-00a9e11581d2">-</Sendtinn>
    <lcf76f155ced4ddcb4097134ff3c332f xmlns="0b12fa44-dbe5-4cb9-8f85-00a9e11581d2">
      <Terms xmlns="http://schemas.microsoft.com/office/infopath/2007/PartnerControls"/>
    </lcf76f155ced4ddcb4097134ff3c332f>
    <TaxCatchAll xmlns="bfe0631c-2575-434a-9e7b-1bc2fdb9f4fa" xsi:nil="true"/>
    <Sortering xmlns="0b12fa44-dbe5-4cb9-8f85-00a9e11581d2" xsi:nil="true"/>
  </documentManagement>
</p:properties>
</file>

<file path=customXml/itemProps1.xml><?xml version="1.0" encoding="utf-8"?>
<ds:datastoreItem xmlns:ds="http://schemas.openxmlformats.org/officeDocument/2006/customXml" ds:itemID="{DAC806E0-8B1B-4CA3-B954-DC803D003E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12fa44-dbe5-4cb9-8f85-00a9e11581d2"/>
    <ds:schemaRef ds:uri="bfe0631c-2575-434a-9e7b-1bc2fdb9f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FEBF43-1195-46F6-B046-BD41E3729A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916D08-649F-4BF1-86F9-A2211B119AD3}">
  <ds:schemaRefs>
    <ds:schemaRef ds:uri="http://schemas.microsoft.com/office/2006/metadata/properties"/>
    <ds:schemaRef ds:uri="http://schemas.microsoft.com/office/infopath/2007/PartnerControls"/>
    <ds:schemaRef ds:uri="0b12fa44-dbe5-4cb9-8f85-00a9e11581d2"/>
    <ds:schemaRef ds:uri="bfe0631c-2575-434a-9e7b-1bc2fdb9f4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5</Pages>
  <Words>1185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Gjesvik</dc:creator>
  <cp:keywords/>
  <dc:description/>
  <cp:lastModifiedBy>Nataliia Moshina</cp:lastModifiedBy>
  <cp:revision>226</cp:revision>
  <dcterms:created xsi:type="dcterms:W3CDTF">2024-07-26T12:32:00Z</dcterms:created>
  <dcterms:modified xsi:type="dcterms:W3CDTF">2025-04-2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E7A93C87AD83458BDB506BF18C792A</vt:lpwstr>
  </property>
  <property fmtid="{D5CDD505-2E9C-101B-9397-08002B2CF9AE}" pid="3" name="MSIP_Label_971fdeea-9437-4de2-969c-d0eba5dec47e_Enabled">
    <vt:lpwstr>true</vt:lpwstr>
  </property>
  <property fmtid="{D5CDD505-2E9C-101B-9397-08002B2CF9AE}" pid="4" name="MSIP_Label_971fdeea-9437-4de2-969c-d0eba5dec47e_SetDate">
    <vt:lpwstr>2024-07-26T12:32:48Z</vt:lpwstr>
  </property>
  <property fmtid="{D5CDD505-2E9C-101B-9397-08002B2CF9AE}" pid="5" name="MSIP_Label_971fdeea-9437-4de2-969c-d0eba5dec47e_Method">
    <vt:lpwstr>Standard</vt:lpwstr>
  </property>
  <property fmtid="{D5CDD505-2E9C-101B-9397-08002B2CF9AE}" pid="6" name="MSIP_Label_971fdeea-9437-4de2-969c-d0eba5dec47e_Name">
    <vt:lpwstr>Offentlig</vt:lpwstr>
  </property>
  <property fmtid="{D5CDD505-2E9C-101B-9397-08002B2CF9AE}" pid="7" name="MSIP_Label_971fdeea-9437-4de2-969c-d0eba5dec47e_SiteId">
    <vt:lpwstr>974bec44-9bad-4fdb-8e88-d3a1452197c8</vt:lpwstr>
  </property>
  <property fmtid="{D5CDD505-2E9C-101B-9397-08002B2CF9AE}" pid="8" name="MSIP_Label_971fdeea-9437-4de2-969c-d0eba5dec47e_ActionId">
    <vt:lpwstr>c308445d-735b-4bdf-a650-7dc7d5624999</vt:lpwstr>
  </property>
  <property fmtid="{D5CDD505-2E9C-101B-9397-08002B2CF9AE}" pid="9" name="MSIP_Label_971fdeea-9437-4de2-969c-d0eba5dec47e_ContentBits">
    <vt:lpwstr>0</vt:lpwstr>
  </property>
  <property fmtid="{D5CDD505-2E9C-101B-9397-08002B2CF9AE}" pid="10" name="MediaServiceImageTags">
    <vt:lpwstr/>
  </property>
</Properties>
</file>